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ACF87" w14:textId="77777777" w:rsidR="00A81648" w:rsidRPr="003642B3" w:rsidRDefault="00A81648" w:rsidP="00A81648">
      <w:pPr>
        <w:jc w:val="center"/>
        <w:rPr>
          <w:rFonts w:ascii="Times New Roman" w:hAnsi="Times New Roman" w:cs="Times New Roman"/>
          <w:b/>
          <w:bCs/>
          <w:sz w:val="50"/>
          <w:szCs w:val="50"/>
          <w:lang w:val="en-US"/>
        </w:rPr>
      </w:pPr>
      <w:r w:rsidRPr="003642B3">
        <w:rPr>
          <w:rFonts w:ascii="Times New Roman" w:hAnsi="Times New Roman" w:cs="Times New Roman"/>
          <w:b/>
          <w:bCs/>
          <w:sz w:val="50"/>
          <w:szCs w:val="50"/>
          <w:lang w:val="en-US"/>
        </w:rPr>
        <w:t>SUPPLEMENTARY MATERIAL</w:t>
      </w:r>
    </w:p>
    <w:p w14:paraId="4B72C932" w14:textId="77777777" w:rsidR="00970B93" w:rsidRPr="00A81648" w:rsidRDefault="00970B93">
      <w:pPr>
        <w:rPr>
          <w:b/>
          <w:bCs/>
          <w:lang w:val="en-US"/>
        </w:rPr>
      </w:pPr>
    </w:p>
    <w:p w14:paraId="4D58D6F4" w14:textId="77777777" w:rsidR="00A81648" w:rsidRDefault="00A81648">
      <w:pPr>
        <w:rPr>
          <w:lang w:val="en-US"/>
        </w:rPr>
      </w:pPr>
    </w:p>
    <w:p w14:paraId="6A087565" w14:textId="5D86FD32" w:rsidR="00970B93" w:rsidRPr="003642B3" w:rsidRDefault="00A81648">
      <w:pPr>
        <w:rPr>
          <w:rFonts w:ascii="Times New Roman" w:hAnsi="Times New Roman" w:cs="Times New Roman"/>
          <w:sz w:val="24"/>
          <w:lang w:val="en-US"/>
        </w:rPr>
      </w:pPr>
      <w:r w:rsidRPr="003642B3">
        <w:rPr>
          <w:rFonts w:ascii="Times New Roman" w:hAnsi="Times New Roman" w:cs="Times New Roman"/>
          <w:b/>
          <w:bCs/>
          <w:sz w:val="24"/>
          <w:lang w:val="en-US"/>
        </w:rPr>
        <w:t>Table S1:</w:t>
      </w:r>
      <w:r w:rsidRPr="003642B3">
        <w:rPr>
          <w:rFonts w:ascii="Times New Roman" w:hAnsi="Times New Roman" w:cs="Times New Roman"/>
          <w:sz w:val="24"/>
          <w:lang w:val="en-US"/>
        </w:rPr>
        <w:t xml:space="preserve"> </w:t>
      </w:r>
      <w:r w:rsidR="00970B93" w:rsidRPr="003642B3">
        <w:rPr>
          <w:rFonts w:ascii="Times New Roman" w:hAnsi="Times New Roman" w:cs="Times New Roman"/>
          <w:sz w:val="24"/>
          <w:lang w:val="en-US"/>
        </w:rPr>
        <w:t>N</w:t>
      </w:r>
      <w:r w:rsidRPr="003642B3">
        <w:rPr>
          <w:rFonts w:ascii="Times New Roman" w:hAnsi="Times New Roman" w:cs="Times New Roman"/>
          <w:sz w:val="24"/>
          <w:lang w:val="en-US"/>
        </w:rPr>
        <w:t>ormality tests of the sociodemographic variables.</w:t>
      </w:r>
    </w:p>
    <w:p w14:paraId="7B897407" w14:textId="77777777" w:rsidR="00A93BB4" w:rsidRDefault="00A93BB4">
      <w:pPr>
        <w:rPr>
          <w:lang w:val="en-US"/>
        </w:rPr>
      </w:pPr>
    </w:p>
    <w:p w14:paraId="170F4AAA" w14:textId="77777777" w:rsidR="00A93BB4" w:rsidRDefault="00A93BB4">
      <w:pPr>
        <w:rPr>
          <w:lang w:val="en-US"/>
        </w:rPr>
      </w:pPr>
    </w:p>
    <w:p w14:paraId="458FDE50" w14:textId="77777777" w:rsidR="00A93BB4" w:rsidRDefault="00A93BB4">
      <w:pPr>
        <w:rPr>
          <w:lang w:val="en-US"/>
        </w:rPr>
      </w:pPr>
    </w:p>
    <w:p w14:paraId="57E29BF0" w14:textId="484F575D" w:rsidR="00A93BB4" w:rsidRPr="003642B3" w:rsidRDefault="00A93BB4">
      <w:pPr>
        <w:rPr>
          <w:b/>
          <w:bCs/>
          <w:vertAlign w:val="superscript"/>
          <w:lang w:val="en-US"/>
        </w:rPr>
      </w:pPr>
      <w:r>
        <w:rPr>
          <w:lang w:val="en-US"/>
        </w:rPr>
        <w:t xml:space="preserve">                                                                        </w:t>
      </w:r>
      <w:r w:rsidRPr="003642B3">
        <w:rPr>
          <w:b/>
          <w:bCs/>
          <w:lang w:val="en-US"/>
        </w:rPr>
        <w:t xml:space="preserve"> KOLMOGOROV-</w:t>
      </w:r>
      <w:proofErr w:type="spellStart"/>
      <w:r w:rsidRPr="003642B3">
        <w:rPr>
          <w:b/>
          <w:bCs/>
          <w:lang w:val="en-US"/>
        </w:rPr>
        <w:t>SMIRNOV</w:t>
      </w:r>
      <w:r w:rsidRPr="003642B3">
        <w:rPr>
          <w:b/>
          <w:bCs/>
          <w:vertAlign w:val="superscript"/>
          <w:lang w:val="en-US"/>
        </w:rPr>
        <w:t>a</w:t>
      </w:r>
      <w:proofErr w:type="spellEnd"/>
    </w:p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93BB4" w14:paraId="70C561AC" w14:textId="77777777" w:rsidTr="00A93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24" w:type="dxa"/>
            <w:gridSpan w:val="2"/>
          </w:tcPr>
          <w:p w14:paraId="1ADCEFB2" w14:textId="5B08BFD4" w:rsidR="00A93BB4" w:rsidRDefault="00A93BB4" w:rsidP="003642B3">
            <w:pPr>
              <w:jc w:val="center"/>
              <w:rPr>
                <w:lang w:val="en-US"/>
              </w:rPr>
            </w:pPr>
          </w:p>
          <w:p w14:paraId="5625F6C4" w14:textId="77777777" w:rsidR="00A93BB4" w:rsidRDefault="00A93BB4" w:rsidP="003642B3">
            <w:pPr>
              <w:jc w:val="center"/>
              <w:rPr>
                <w:lang w:val="en-US"/>
              </w:rPr>
            </w:pPr>
          </w:p>
          <w:p w14:paraId="6FD62DDA" w14:textId="3F681D5E" w:rsidR="00A93BB4" w:rsidRDefault="003642B3" w:rsidP="003642B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</w:t>
            </w:r>
            <w:r w:rsidR="00A93BB4">
              <w:rPr>
                <w:lang w:val="en-US"/>
              </w:rPr>
              <w:t>GENDER</w:t>
            </w:r>
          </w:p>
        </w:tc>
        <w:tc>
          <w:tcPr>
            <w:tcW w:w="1812" w:type="dxa"/>
          </w:tcPr>
          <w:p w14:paraId="735B4640" w14:textId="77777777" w:rsidR="00A93BB4" w:rsidRDefault="00A93BB4" w:rsidP="00364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A37DA5A" w14:textId="77777777" w:rsidR="00A93BB4" w:rsidRDefault="00A93BB4" w:rsidP="00364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6A9E921" w14:textId="0FA2F904" w:rsidR="00A93BB4" w:rsidRDefault="00A93BB4" w:rsidP="00364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TISTIC</w:t>
            </w:r>
          </w:p>
        </w:tc>
        <w:tc>
          <w:tcPr>
            <w:tcW w:w="1813" w:type="dxa"/>
          </w:tcPr>
          <w:p w14:paraId="7C397F81" w14:textId="77777777" w:rsidR="00A93BB4" w:rsidRDefault="00A93BB4" w:rsidP="00364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CB63421" w14:textId="77777777" w:rsidR="00A93BB4" w:rsidRDefault="00A93BB4" w:rsidP="00364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F613DE0" w14:textId="44DD669B" w:rsidR="00A93BB4" w:rsidRDefault="00A93BB4" w:rsidP="00364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813" w:type="dxa"/>
          </w:tcPr>
          <w:p w14:paraId="5268B09E" w14:textId="77777777" w:rsidR="00A93BB4" w:rsidRDefault="00A93BB4" w:rsidP="00364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3DD15EF" w14:textId="77777777" w:rsidR="00A93BB4" w:rsidRDefault="00A93BB4" w:rsidP="00364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08F9EA2" w14:textId="0C795133" w:rsidR="00A93BB4" w:rsidRDefault="00A93BB4" w:rsidP="00364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3642B3">
              <w:rPr>
                <w:lang w:val="en-US"/>
              </w:rPr>
              <w:t>IG</w:t>
            </w:r>
            <w:r>
              <w:rPr>
                <w:lang w:val="en-US"/>
              </w:rPr>
              <w:t>.</w:t>
            </w:r>
          </w:p>
        </w:tc>
      </w:tr>
      <w:tr w:rsidR="00A93BB4" w14:paraId="3077333B" w14:textId="77777777" w:rsidTr="00A9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</w:tcPr>
          <w:p w14:paraId="5F4105DC" w14:textId="5AD0F8B7" w:rsidR="00A93BB4" w:rsidRPr="003642B3" w:rsidRDefault="003642B3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A</w:t>
            </w:r>
            <w:r w:rsidRPr="003642B3">
              <w:rPr>
                <w:b w:val="0"/>
                <w:bCs w:val="0"/>
                <w:caps w:val="0"/>
                <w:lang w:val="en-US"/>
              </w:rPr>
              <w:t>ge</w:t>
            </w:r>
          </w:p>
        </w:tc>
        <w:tc>
          <w:tcPr>
            <w:tcW w:w="1812" w:type="dxa"/>
          </w:tcPr>
          <w:p w14:paraId="5C8AA4DC" w14:textId="1E37F7F7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4DE360E4" w14:textId="20863513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6</w:t>
            </w:r>
          </w:p>
        </w:tc>
        <w:tc>
          <w:tcPr>
            <w:tcW w:w="1813" w:type="dxa"/>
          </w:tcPr>
          <w:p w14:paraId="2708E3EB" w14:textId="697F8318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813" w:type="dxa"/>
          </w:tcPr>
          <w:p w14:paraId="1B1C8717" w14:textId="15297826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1</w:t>
            </w:r>
          </w:p>
        </w:tc>
      </w:tr>
      <w:tr w:rsidR="00A93BB4" w14:paraId="64B0C7AC" w14:textId="77777777" w:rsidTr="00A93BB4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</w:tcPr>
          <w:p w14:paraId="7DBFAEAF" w14:textId="77777777" w:rsidR="00A93BB4" w:rsidRPr="003642B3" w:rsidRDefault="00A93BB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3D9D7000" w14:textId="337CD02C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5BDE96BA" w14:textId="679E9E07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  <w:tc>
          <w:tcPr>
            <w:tcW w:w="1813" w:type="dxa"/>
          </w:tcPr>
          <w:p w14:paraId="0549388A" w14:textId="512489AB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813" w:type="dxa"/>
          </w:tcPr>
          <w:p w14:paraId="650AA6E0" w14:textId="5CDA48FA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</w:tc>
      </w:tr>
      <w:tr w:rsidR="00A93BB4" w14:paraId="3C64E224" w14:textId="77777777" w:rsidTr="00A9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</w:tcPr>
          <w:p w14:paraId="67F528E9" w14:textId="60927506" w:rsidR="00A93BB4" w:rsidRPr="003642B3" w:rsidRDefault="003642B3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BMI*</w:t>
            </w:r>
          </w:p>
        </w:tc>
        <w:tc>
          <w:tcPr>
            <w:tcW w:w="1812" w:type="dxa"/>
          </w:tcPr>
          <w:p w14:paraId="432F619D" w14:textId="27CC8FB5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0BC09E41" w14:textId="0140C3B5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83</w:t>
            </w:r>
          </w:p>
        </w:tc>
        <w:tc>
          <w:tcPr>
            <w:tcW w:w="1813" w:type="dxa"/>
          </w:tcPr>
          <w:p w14:paraId="7783CB66" w14:textId="2AD1E98E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813" w:type="dxa"/>
          </w:tcPr>
          <w:p w14:paraId="161EF334" w14:textId="617E99AA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318449A3" w14:textId="77777777" w:rsidTr="00A93BB4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</w:tcPr>
          <w:p w14:paraId="087FE756" w14:textId="77777777" w:rsidR="00A93BB4" w:rsidRPr="003642B3" w:rsidRDefault="00A93BB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2DDA78BA" w14:textId="2E892F2A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31565109" w14:textId="0B96567D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61</w:t>
            </w:r>
          </w:p>
        </w:tc>
        <w:tc>
          <w:tcPr>
            <w:tcW w:w="1813" w:type="dxa"/>
          </w:tcPr>
          <w:p w14:paraId="576F9B76" w14:textId="04163268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813" w:type="dxa"/>
          </w:tcPr>
          <w:p w14:paraId="6FABEBDC" w14:textId="2A232D6F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02FCE9BE" w14:textId="77777777" w:rsidTr="00A9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</w:tcPr>
          <w:p w14:paraId="0544472A" w14:textId="13626823" w:rsidR="00A93BB4" w:rsidRPr="003642B3" w:rsidRDefault="003642B3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M</w:t>
            </w:r>
            <w:r w:rsidRPr="003642B3">
              <w:rPr>
                <w:b w:val="0"/>
                <w:bCs w:val="0"/>
                <w:caps w:val="0"/>
                <w:lang w:val="en-US"/>
              </w:rPr>
              <w:t>arital status</w:t>
            </w:r>
          </w:p>
        </w:tc>
        <w:tc>
          <w:tcPr>
            <w:tcW w:w="1812" w:type="dxa"/>
          </w:tcPr>
          <w:p w14:paraId="276ABFB2" w14:textId="2E27E5C0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4548D44C" w14:textId="59F4BF7D" w:rsidR="00A93BB4" w:rsidRDefault="003642B3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93BB4">
              <w:rPr>
                <w:lang w:val="en-US"/>
              </w:rPr>
              <w:t>.429</w:t>
            </w:r>
          </w:p>
        </w:tc>
        <w:tc>
          <w:tcPr>
            <w:tcW w:w="1813" w:type="dxa"/>
          </w:tcPr>
          <w:p w14:paraId="16055023" w14:textId="7A9ED1D7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813" w:type="dxa"/>
          </w:tcPr>
          <w:p w14:paraId="64E01119" w14:textId="6014ACBA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1F752FF5" w14:textId="77777777" w:rsidTr="00A93BB4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</w:tcPr>
          <w:p w14:paraId="7E2C665D" w14:textId="77777777" w:rsidR="00A93BB4" w:rsidRPr="003642B3" w:rsidRDefault="00A93BB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085FF9DF" w14:textId="6C188178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65018BB1" w14:textId="4BE5234F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08</w:t>
            </w:r>
          </w:p>
        </w:tc>
        <w:tc>
          <w:tcPr>
            <w:tcW w:w="1813" w:type="dxa"/>
          </w:tcPr>
          <w:p w14:paraId="07590189" w14:textId="59E6B49F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813" w:type="dxa"/>
          </w:tcPr>
          <w:p w14:paraId="7C9C9E63" w14:textId="14333D21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6E777E43" w14:textId="77777777" w:rsidTr="00A9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</w:tcPr>
          <w:p w14:paraId="59F27B96" w14:textId="77777777" w:rsidR="00A93BB4" w:rsidRDefault="003642B3">
            <w:pPr>
              <w:rPr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H</w:t>
            </w:r>
            <w:r w:rsidRPr="003642B3">
              <w:rPr>
                <w:b w:val="0"/>
                <w:bCs w:val="0"/>
                <w:caps w:val="0"/>
                <w:lang w:val="en-US"/>
              </w:rPr>
              <w:t>ousehold dependency</w:t>
            </w:r>
          </w:p>
          <w:p w14:paraId="3B9FC297" w14:textId="6CE8F123" w:rsidR="006E3884" w:rsidRPr="003642B3" w:rsidRDefault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7AF8E6E8" w14:textId="24F9DD59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39BF5123" w14:textId="43ECFFBB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72</w:t>
            </w:r>
          </w:p>
        </w:tc>
        <w:tc>
          <w:tcPr>
            <w:tcW w:w="1813" w:type="dxa"/>
          </w:tcPr>
          <w:p w14:paraId="7B98731E" w14:textId="1F6284A7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813" w:type="dxa"/>
          </w:tcPr>
          <w:p w14:paraId="22854A13" w14:textId="0CBCE180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1A64EE4E" w14:textId="77777777" w:rsidTr="00A93B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</w:tcPr>
          <w:p w14:paraId="72AD4B72" w14:textId="77777777" w:rsidR="00A93BB4" w:rsidRPr="003642B3" w:rsidRDefault="00A93BB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7D343944" w14:textId="27DED0EA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5785D26C" w14:textId="56CEEDCC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13</w:t>
            </w:r>
          </w:p>
        </w:tc>
        <w:tc>
          <w:tcPr>
            <w:tcW w:w="1813" w:type="dxa"/>
          </w:tcPr>
          <w:p w14:paraId="43E668A7" w14:textId="4970F793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813" w:type="dxa"/>
          </w:tcPr>
          <w:p w14:paraId="7949AC53" w14:textId="1CF6CF6E" w:rsidR="00A93BB4" w:rsidRP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214DBF68" w14:textId="77777777" w:rsidTr="00A9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</w:tcPr>
          <w:p w14:paraId="760476B8" w14:textId="77777777" w:rsidR="00A93BB4" w:rsidRDefault="003642B3">
            <w:pPr>
              <w:rPr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E</w:t>
            </w:r>
            <w:r w:rsidRPr="003642B3">
              <w:rPr>
                <w:b w:val="0"/>
                <w:bCs w:val="0"/>
                <w:caps w:val="0"/>
                <w:lang w:val="en-US"/>
              </w:rPr>
              <w:t>ducational level</w:t>
            </w:r>
          </w:p>
          <w:p w14:paraId="7933B57D" w14:textId="6E27F289" w:rsidR="003642B3" w:rsidRPr="003642B3" w:rsidRDefault="003642B3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4FC68501" w14:textId="5E5ABD31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0DE9564D" w14:textId="1D2D72B4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14</w:t>
            </w:r>
          </w:p>
        </w:tc>
        <w:tc>
          <w:tcPr>
            <w:tcW w:w="1813" w:type="dxa"/>
          </w:tcPr>
          <w:p w14:paraId="4BA080C5" w14:textId="7B3ADEF4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813" w:type="dxa"/>
          </w:tcPr>
          <w:p w14:paraId="6778D344" w14:textId="43806E94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10FCE011" w14:textId="77777777" w:rsidTr="00A93B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</w:tcPr>
          <w:p w14:paraId="2DD028C2" w14:textId="77777777" w:rsidR="00A93BB4" w:rsidRPr="003642B3" w:rsidRDefault="00A93BB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25B8779D" w14:textId="6B1BC2BD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30D19369" w14:textId="7ABACAE9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83</w:t>
            </w:r>
          </w:p>
        </w:tc>
        <w:tc>
          <w:tcPr>
            <w:tcW w:w="1813" w:type="dxa"/>
          </w:tcPr>
          <w:p w14:paraId="7310E0A8" w14:textId="2D959E3E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813" w:type="dxa"/>
          </w:tcPr>
          <w:p w14:paraId="6987921A" w14:textId="311EF66A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7FE02B64" w14:textId="77777777" w:rsidTr="00A9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</w:tcPr>
          <w:p w14:paraId="57FF20BA" w14:textId="77777777" w:rsidR="003642B3" w:rsidRDefault="003642B3">
            <w:pPr>
              <w:rPr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T</w:t>
            </w:r>
            <w:r w:rsidRPr="003642B3">
              <w:rPr>
                <w:b w:val="0"/>
                <w:bCs w:val="0"/>
                <w:caps w:val="0"/>
                <w:lang w:val="en-US"/>
              </w:rPr>
              <w:t xml:space="preserve">obacco </w:t>
            </w:r>
          </w:p>
          <w:p w14:paraId="5E0E10C5" w14:textId="034D8196" w:rsidR="00A93BB4" w:rsidRDefault="003642B3">
            <w:pPr>
              <w:rPr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s</w:t>
            </w:r>
            <w:r w:rsidRPr="003642B3">
              <w:rPr>
                <w:b w:val="0"/>
                <w:bCs w:val="0"/>
                <w:caps w:val="0"/>
                <w:lang w:val="en-US"/>
              </w:rPr>
              <w:t>moking</w:t>
            </w:r>
          </w:p>
          <w:p w14:paraId="3EB4BB3E" w14:textId="71977069" w:rsidR="003642B3" w:rsidRPr="003642B3" w:rsidRDefault="003642B3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368017C9" w14:textId="5812426A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6B1D40D3" w14:textId="1A8CF2E6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29</w:t>
            </w:r>
          </w:p>
        </w:tc>
        <w:tc>
          <w:tcPr>
            <w:tcW w:w="1813" w:type="dxa"/>
          </w:tcPr>
          <w:p w14:paraId="5C4CD171" w14:textId="5DF8DF51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813" w:type="dxa"/>
          </w:tcPr>
          <w:p w14:paraId="0A0BC062" w14:textId="0BE00166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056A7C75" w14:textId="77777777" w:rsidTr="00A93BB4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</w:tcPr>
          <w:p w14:paraId="3C3E565A" w14:textId="77777777" w:rsidR="00A93BB4" w:rsidRPr="003642B3" w:rsidRDefault="00A93BB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3E838F71" w14:textId="7AE68CA5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5822A63C" w14:textId="0D60CFAB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40</w:t>
            </w:r>
          </w:p>
        </w:tc>
        <w:tc>
          <w:tcPr>
            <w:tcW w:w="1813" w:type="dxa"/>
          </w:tcPr>
          <w:p w14:paraId="445030E0" w14:textId="63CF9B6E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813" w:type="dxa"/>
          </w:tcPr>
          <w:p w14:paraId="536FDC7D" w14:textId="2BA26512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533ADDB6" w14:textId="77777777" w:rsidTr="00A9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</w:tcPr>
          <w:p w14:paraId="55ED9995" w14:textId="3CE732FA" w:rsidR="00A93BB4" w:rsidRPr="003642B3" w:rsidRDefault="003642B3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A</w:t>
            </w:r>
            <w:r w:rsidRPr="003642B3">
              <w:rPr>
                <w:b w:val="0"/>
                <w:bCs w:val="0"/>
                <w:caps w:val="0"/>
                <w:lang w:val="en-US"/>
              </w:rPr>
              <w:t>lcohol drinking</w:t>
            </w:r>
          </w:p>
        </w:tc>
        <w:tc>
          <w:tcPr>
            <w:tcW w:w="1812" w:type="dxa"/>
          </w:tcPr>
          <w:p w14:paraId="1729C585" w14:textId="537D39FB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388B315F" w14:textId="0F95B3E7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29</w:t>
            </w:r>
          </w:p>
        </w:tc>
        <w:tc>
          <w:tcPr>
            <w:tcW w:w="1813" w:type="dxa"/>
          </w:tcPr>
          <w:p w14:paraId="4EF1C9E0" w14:textId="1A792046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813" w:type="dxa"/>
          </w:tcPr>
          <w:p w14:paraId="2CDA7157" w14:textId="100C342A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5E2DB92A" w14:textId="77777777" w:rsidTr="00A93BB4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</w:tcPr>
          <w:p w14:paraId="2E7EED4C" w14:textId="77777777" w:rsidR="00A93BB4" w:rsidRPr="003642B3" w:rsidRDefault="00A93BB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566248F6" w14:textId="4760CC7B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1395E2BB" w14:textId="3BD521EE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5</w:t>
            </w:r>
          </w:p>
        </w:tc>
        <w:tc>
          <w:tcPr>
            <w:tcW w:w="1813" w:type="dxa"/>
          </w:tcPr>
          <w:p w14:paraId="7827DFD8" w14:textId="1B15AB4D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813" w:type="dxa"/>
          </w:tcPr>
          <w:p w14:paraId="2CC35F5A" w14:textId="3F39F3D1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72737255" w14:textId="77777777" w:rsidTr="00A93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</w:tcPr>
          <w:p w14:paraId="0055C014" w14:textId="44EB497D" w:rsidR="00A93BB4" w:rsidRPr="003642B3" w:rsidRDefault="003642B3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S</w:t>
            </w:r>
            <w:r w:rsidRPr="003642B3">
              <w:rPr>
                <w:b w:val="0"/>
                <w:bCs w:val="0"/>
                <w:caps w:val="0"/>
                <w:lang w:val="en-US"/>
              </w:rPr>
              <w:t>leep</w:t>
            </w:r>
          </w:p>
        </w:tc>
        <w:tc>
          <w:tcPr>
            <w:tcW w:w="1812" w:type="dxa"/>
          </w:tcPr>
          <w:p w14:paraId="74B65CEF" w14:textId="2647E3CE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13183A55" w14:textId="181E32C2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6</w:t>
            </w:r>
          </w:p>
        </w:tc>
        <w:tc>
          <w:tcPr>
            <w:tcW w:w="1813" w:type="dxa"/>
          </w:tcPr>
          <w:p w14:paraId="23829A55" w14:textId="6783D3AF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813" w:type="dxa"/>
          </w:tcPr>
          <w:p w14:paraId="64678558" w14:textId="2D4B7A7C" w:rsidR="00A93BB4" w:rsidRDefault="00A93BB4" w:rsidP="00364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A93BB4" w14:paraId="25F44779" w14:textId="77777777" w:rsidTr="00A93BB4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</w:tcPr>
          <w:p w14:paraId="470A65D5" w14:textId="77777777" w:rsidR="00A93BB4" w:rsidRDefault="00A93BB4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74F17E9B" w14:textId="1C571A80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6F930587" w14:textId="39339A7A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5</w:t>
            </w:r>
          </w:p>
        </w:tc>
        <w:tc>
          <w:tcPr>
            <w:tcW w:w="1813" w:type="dxa"/>
          </w:tcPr>
          <w:p w14:paraId="76480ABE" w14:textId="75D0B554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813" w:type="dxa"/>
          </w:tcPr>
          <w:p w14:paraId="44D12138" w14:textId="43A6AD8E" w:rsidR="00A93BB4" w:rsidRDefault="00A93BB4" w:rsidP="00364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14:paraId="2FF35E25" w14:textId="77777777" w:rsidR="00A93BB4" w:rsidRDefault="00A93BB4">
      <w:pPr>
        <w:rPr>
          <w:lang w:val="en-US"/>
        </w:rPr>
      </w:pPr>
    </w:p>
    <w:p w14:paraId="0BF00CE8" w14:textId="1530919D" w:rsidR="00970B93" w:rsidRDefault="003642B3">
      <w:pPr>
        <w:rPr>
          <w:lang w:val="en-US"/>
        </w:rPr>
      </w:pPr>
      <w:r>
        <w:rPr>
          <w:lang w:val="en-US"/>
        </w:rPr>
        <w:t>*BMI, body mass index.</w:t>
      </w:r>
    </w:p>
    <w:p w14:paraId="5AC62317" w14:textId="442EE39B" w:rsidR="003642B3" w:rsidRDefault="003642B3">
      <w:pPr>
        <w:rPr>
          <w:lang w:val="en-US"/>
        </w:rPr>
      </w:pPr>
      <w:r w:rsidRPr="003642B3">
        <w:rPr>
          <w:vertAlign w:val="superscript"/>
          <w:lang w:val="en-US"/>
        </w:rPr>
        <w:t xml:space="preserve">a </w:t>
      </w:r>
      <w:r>
        <w:rPr>
          <w:lang w:val="en-US"/>
        </w:rPr>
        <w:t>Lilliefors’ significance correction.</w:t>
      </w:r>
    </w:p>
    <w:p w14:paraId="147E5E9B" w14:textId="0215AF3D" w:rsidR="00970B93" w:rsidRPr="00970B93" w:rsidRDefault="00970B93">
      <w:pPr>
        <w:rPr>
          <w:lang w:val="en-US"/>
        </w:rPr>
      </w:pPr>
    </w:p>
    <w:p w14:paraId="67CDC974" w14:textId="77777777" w:rsidR="00C851F5" w:rsidRPr="00970B93" w:rsidRDefault="00C851F5">
      <w:pPr>
        <w:rPr>
          <w:lang w:val="en-US"/>
        </w:rPr>
      </w:pPr>
    </w:p>
    <w:p w14:paraId="58BC39C6" w14:textId="77777777" w:rsidR="00C851F5" w:rsidRDefault="00C851F5">
      <w:pPr>
        <w:rPr>
          <w:lang w:val="en-US"/>
        </w:rPr>
      </w:pPr>
    </w:p>
    <w:p w14:paraId="345948B2" w14:textId="77777777" w:rsidR="00A81648" w:rsidRDefault="00A81648">
      <w:pPr>
        <w:rPr>
          <w:lang w:val="en-US"/>
        </w:rPr>
      </w:pPr>
    </w:p>
    <w:p w14:paraId="1079755E" w14:textId="77777777" w:rsidR="00A81648" w:rsidRDefault="00A81648">
      <w:pPr>
        <w:rPr>
          <w:lang w:val="en-US"/>
        </w:rPr>
      </w:pPr>
    </w:p>
    <w:p w14:paraId="56FA4530" w14:textId="77777777" w:rsidR="00A81648" w:rsidRDefault="00A81648">
      <w:pPr>
        <w:rPr>
          <w:lang w:val="en-US"/>
        </w:rPr>
      </w:pPr>
    </w:p>
    <w:p w14:paraId="76EE1064" w14:textId="77777777" w:rsidR="00A81648" w:rsidRDefault="00A81648">
      <w:pPr>
        <w:rPr>
          <w:lang w:val="en-US"/>
        </w:rPr>
      </w:pPr>
    </w:p>
    <w:p w14:paraId="2D549BD4" w14:textId="77777777" w:rsidR="00A81648" w:rsidRDefault="00A81648">
      <w:pPr>
        <w:rPr>
          <w:lang w:val="en-US"/>
        </w:rPr>
      </w:pPr>
    </w:p>
    <w:p w14:paraId="4AF63047" w14:textId="77777777" w:rsidR="00A81648" w:rsidRDefault="00A81648">
      <w:pPr>
        <w:rPr>
          <w:lang w:val="en-US"/>
        </w:rPr>
      </w:pPr>
    </w:p>
    <w:p w14:paraId="59E36973" w14:textId="77777777" w:rsidR="00A81648" w:rsidRDefault="00A81648">
      <w:pPr>
        <w:rPr>
          <w:lang w:val="en-US"/>
        </w:rPr>
      </w:pPr>
    </w:p>
    <w:p w14:paraId="3A767A41" w14:textId="77777777" w:rsidR="00A81648" w:rsidRDefault="00A81648">
      <w:pPr>
        <w:rPr>
          <w:lang w:val="en-US"/>
        </w:rPr>
      </w:pPr>
    </w:p>
    <w:p w14:paraId="2F9E924A" w14:textId="77777777" w:rsidR="00A81648" w:rsidRDefault="00A81648">
      <w:pPr>
        <w:rPr>
          <w:lang w:val="en-US"/>
        </w:rPr>
      </w:pPr>
    </w:p>
    <w:p w14:paraId="64A592CA" w14:textId="77777777" w:rsidR="00A81648" w:rsidRDefault="00A81648">
      <w:pPr>
        <w:rPr>
          <w:lang w:val="en-US"/>
        </w:rPr>
      </w:pPr>
    </w:p>
    <w:p w14:paraId="14A41908" w14:textId="77777777" w:rsidR="00A81648" w:rsidRDefault="00A81648">
      <w:pPr>
        <w:rPr>
          <w:lang w:val="en-US"/>
        </w:rPr>
      </w:pPr>
    </w:p>
    <w:p w14:paraId="045050FB" w14:textId="77777777" w:rsidR="00A81648" w:rsidRDefault="00A81648">
      <w:pPr>
        <w:rPr>
          <w:lang w:val="en-US"/>
        </w:rPr>
      </w:pPr>
    </w:p>
    <w:p w14:paraId="5D07E617" w14:textId="77777777" w:rsidR="00A81648" w:rsidRDefault="00A81648">
      <w:pPr>
        <w:rPr>
          <w:lang w:val="en-US"/>
        </w:rPr>
      </w:pPr>
    </w:p>
    <w:p w14:paraId="57C28F85" w14:textId="77777777" w:rsidR="00A81648" w:rsidRDefault="00A81648" w:rsidP="00A81648">
      <w:pPr>
        <w:rPr>
          <w:lang w:val="en-US"/>
        </w:rPr>
      </w:pPr>
    </w:p>
    <w:p w14:paraId="5E08BAEE" w14:textId="62D96A9F" w:rsidR="00A81648" w:rsidRPr="006E3884" w:rsidRDefault="00A81648" w:rsidP="00A81648">
      <w:pPr>
        <w:rPr>
          <w:rFonts w:ascii="Times New Roman" w:hAnsi="Times New Roman" w:cs="Times New Roman"/>
          <w:sz w:val="24"/>
          <w:lang w:val="en-US"/>
        </w:rPr>
      </w:pPr>
      <w:r w:rsidRPr="006E3884">
        <w:rPr>
          <w:rFonts w:ascii="Times New Roman" w:hAnsi="Times New Roman" w:cs="Times New Roman"/>
          <w:b/>
          <w:bCs/>
          <w:sz w:val="24"/>
          <w:lang w:val="en-US"/>
        </w:rPr>
        <w:t>Table S2</w:t>
      </w:r>
      <w:r w:rsidRPr="006E3884">
        <w:rPr>
          <w:rFonts w:ascii="Times New Roman" w:hAnsi="Times New Roman" w:cs="Times New Roman"/>
          <w:sz w:val="24"/>
          <w:lang w:val="en-US"/>
        </w:rPr>
        <w:t>: Homogeneity of variance test of the sociodemographic variables.</w:t>
      </w:r>
    </w:p>
    <w:p w14:paraId="15FB7E4C" w14:textId="77777777" w:rsidR="006E3884" w:rsidRDefault="006E3884" w:rsidP="00A81648">
      <w:pPr>
        <w:rPr>
          <w:lang w:val="en-US"/>
        </w:rPr>
      </w:pPr>
    </w:p>
    <w:tbl>
      <w:tblPr>
        <w:tblStyle w:val="Tablanormal1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C52E8D" w14:paraId="18BEC8FA" w14:textId="77777777" w:rsidTr="00476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gridSpan w:val="2"/>
          </w:tcPr>
          <w:p w14:paraId="64AEFAC0" w14:textId="77777777" w:rsidR="00C52E8D" w:rsidRDefault="00C52E8D" w:rsidP="00A81648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7D685E5" w14:textId="7E2E1BC1" w:rsidR="00C52E8D" w:rsidRDefault="00476013" w:rsidP="00A81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VENE STATISTIC</w:t>
            </w:r>
          </w:p>
        </w:tc>
        <w:tc>
          <w:tcPr>
            <w:tcW w:w="1510" w:type="dxa"/>
          </w:tcPr>
          <w:p w14:paraId="6BDB7C7A" w14:textId="1AD8F768" w:rsidR="00C52E8D" w:rsidRDefault="00476013" w:rsidP="00A81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L1</w:t>
            </w:r>
          </w:p>
        </w:tc>
        <w:tc>
          <w:tcPr>
            <w:tcW w:w="1511" w:type="dxa"/>
          </w:tcPr>
          <w:p w14:paraId="5E434FCD" w14:textId="419C4CA2" w:rsidR="00C52E8D" w:rsidRDefault="00476013" w:rsidP="00A81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L2</w:t>
            </w:r>
          </w:p>
        </w:tc>
        <w:tc>
          <w:tcPr>
            <w:tcW w:w="1511" w:type="dxa"/>
          </w:tcPr>
          <w:p w14:paraId="5759527F" w14:textId="13B0E113" w:rsidR="00C52E8D" w:rsidRDefault="00476013" w:rsidP="00A81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</w:t>
            </w:r>
          </w:p>
        </w:tc>
      </w:tr>
      <w:tr w:rsidR="006E3884" w14:paraId="3BAAE819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14:paraId="190FFEEE" w14:textId="77777777" w:rsidR="006E3884" w:rsidRPr="00476013" w:rsidRDefault="006E3884" w:rsidP="00A81648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Age</w:t>
            </w:r>
          </w:p>
          <w:p w14:paraId="261E07B7" w14:textId="77777777" w:rsidR="006E3884" w:rsidRPr="00476013" w:rsidRDefault="006E3884" w:rsidP="00A81648">
            <w:pPr>
              <w:rPr>
                <w:b w:val="0"/>
                <w:bCs w:val="0"/>
                <w:lang w:val="en-US"/>
              </w:rPr>
            </w:pPr>
          </w:p>
          <w:p w14:paraId="29F80517" w14:textId="77777777" w:rsidR="006E3884" w:rsidRPr="00476013" w:rsidRDefault="006E3884" w:rsidP="00A81648">
            <w:pPr>
              <w:rPr>
                <w:b w:val="0"/>
                <w:bCs w:val="0"/>
                <w:lang w:val="en-US"/>
              </w:rPr>
            </w:pPr>
          </w:p>
          <w:p w14:paraId="2447C943" w14:textId="77777777" w:rsidR="006E3884" w:rsidRPr="00476013" w:rsidRDefault="006E3884" w:rsidP="00A81648">
            <w:pPr>
              <w:rPr>
                <w:b w:val="0"/>
                <w:bCs w:val="0"/>
                <w:lang w:val="en-US"/>
              </w:rPr>
            </w:pPr>
          </w:p>
          <w:p w14:paraId="6A30D571" w14:textId="5799208C" w:rsidR="006E3884" w:rsidRPr="00476013" w:rsidRDefault="006E3884" w:rsidP="00A81648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6E7939D9" w14:textId="0A585990" w:rsidR="006E3884" w:rsidRDefault="006E3884" w:rsidP="00A81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510" w:type="dxa"/>
          </w:tcPr>
          <w:p w14:paraId="3BAD25F4" w14:textId="75E13A29" w:rsidR="006E3884" w:rsidRDefault="00C52E8D" w:rsidP="00A81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79</w:t>
            </w:r>
          </w:p>
        </w:tc>
        <w:tc>
          <w:tcPr>
            <w:tcW w:w="1510" w:type="dxa"/>
          </w:tcPr>
          <w:p w14:paraId="7C95DFAC" w14:textId="1684BBED" w:rsidR="006E3884" w:rsidRDefault="006E3884" w:rsidP="00A81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1CB2C81E" w14:textId="568BAA79" w:rsidR="006E3884" w:rsidRDefault="00C52E8D" w:rsidP="00A81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11B3D97A" w14:textId="2EFAA74E" w:rsidR="006E3884" w:rsidRDefault="00C52E8D" w:rsidP="00A81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11</w:t>
            </w:r>
          </w:p>
        </w:tc>
      </w:tr>
      <w:tr w:rsidR="006E3884" w14:paraId="69B220CB" w14:textId="77777777" w:rsidTr="00476013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68BEF7F7" w14:textId="77777777" w:rsidR="006E3884" w:rsidRPr="00476013" w:rsidRDefault="006E3884" w:rsidP="00A81648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013B9B59" w14:textId="3FBF4D7B" w:rsidR="006E3884" w:rsidRDefault="006E3884" w:rsidP="00A81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510" w:type="dxa"/>
          </w:tcPr>
          <w:p w14:paraId="66C345EC" w14:textId="1CD39250" w:rsidR="006E3884" w:rsidRDefault="00C52E8D" w:rsidP="00A81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48</w:t>
            </w:r>
          </w:p>
        </w:tc>
        <w:tc>
          <w:tcPr>
            <w:tcW w:w="1510" w:type="dxa"/>
          </w:tcPr>
          <w:p w14:paraId="6C5E6F76" w14:textId="7D2A407F" w:rsidR="006E3884" w:rsidRDefault="006E3884" w:rsidP="00A81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7DE6E96A" w14:textId="5B346F2D" w:rsidR="006E3884" w:rsidRDefault="00C52E8D" w:rsidP="00A81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1E9588E9" w14:textId="2EF1B28A" w:rsidR="006E3884" w:rsidRDefault="00C52E8D" w:rsidP="00A81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04</w:t>
            </w:r>
          </w:p>
        </w:tc>
      </w:tr>
      <w:tr w:rsidR="006E3884" w14:paraId="723EEC7B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1F9770F4" w14:textId="77777777" w:rsidR="006E3884" w:rsidRPr="00476013" w:rsidRDefault="006E3884" w:rsidP="00A81648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0FD4F445" w14:textId="35DE7ABB" w:rsidR="006E3884" w:rsidRDefault="006E3884" w:rsidP="00A81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 and with adjusted gl</w:t>
            </w:r>
          </w:p>
        </w:tc>
        <w:tc>
          <w:tcPr>
            <w:tcW w:w="1510" w:type="dxa"/>
          </w:tcPr>
          <w:p w14:paraId="77ABB44F" w14:textId="68ED08AE" w:rsidR="006E3884" w:rsidRDefault="00C52E8D" w:rsidP="00A81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48</w:t>
            </w:r>
          </w:p>
        </w:tc>
        <w:tc>
          <w:tcPr>
            <w:tcW w:w="1510" w:type="dxa"/>
          </w:tcPr>
          <w:p w14:paraId="11313237" w14:textId="58F93A54" w:rsidR="006E3884" w:rsidRDefault="006E3884" w:rsidP="00A81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276010AB" w14:textId="7556921D" w:rsidR="006E3884" w:rsidRDefault="00C52E8D" w:rsidP="00A81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0.995</w:t>
            </w:r>
          </w:p>
        </w:tc>
        <w:tc>
          <w:tcPr>
            <w:tcW w:w="1511" w:type="dxa"/>
          </w:tcPr>
          <w:p w14:paraId="2B6C3BCD" w14:textId="5F6BDB90" w:rsidR="006E3884" w:rsidRDefault="00C52E8D" w:rsidP="00A81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04</w:t>
            </w:r>
          </w:p>
        </w:tc>
      </w:tr>
      <w:tr w:rsidR="006E3884" w14:paraId="1AD11FF4" w14:textId="77777777" w:rsidTr="00476013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73715427" w14:textId="77777777" w:rsidR="006E3884" w:rsidRPr="00476013" w:rsidRDefault="006E3884" w:rsidP="00A81648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5DB65CAB" w14:textId="7390AFB9" w:rsidR="006E3884" w:rsidRDefault="006E3884" w:rsidP="00A81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510" w:type="dxa"/>
          </w:tcPr>
          <w:p w14:paraId="380DF9BE" w14:textId="4482231D" w:rsidR="006E3884" w:rsidRDefault="00C52E8D" w:rsidP="00A81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36</w:t>
            </w:r>
          </w:p>
        </w:tc>
        <w:tc>
          <w:tcPr>
            <w:tcW w:w="1510" w:type="dxa"/>
          </w:tcPr>
          <w:p w14:paraId="0B32BDE7" w14:textId="6C3F7B75" w:rsidR="006E3884" w:rsidRDefault="006E3884" w:rsidP="00A81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34ABEC29" w14:textId="7EA8589A" w:rsidR="006E3884" w:rsidRDefault="00C52E8D" w:rsidP="00A81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428F9EEF" w14:textId="4038CDAF" w:rsidR="006E3884" w:rsidRDefault="00C52E8D" w:rsidP="00A81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65</w:t>
            </w:r>
          </w:p>
        </w:tc>
      </w:tr>
      <w:tr w:rsidR="006E3884" w14:paraId="376D553A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14:paraId="48DF13D3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BMI*</w:t>
            </w:r>
          </w:p>
          <w:p w14:paraId="70B8CDA9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2AF3630C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61828779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2696EB90" w14:textId="07B7F1C6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06D7BD0C" w14:textId="70A47AA6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510" w:type="dxa"/>
          </w:tcPr>
          <w:p w14:paraId="1D7C1EA6" w14:textId="48534A5C" w:rsidR="006E3884" w:rsidRDefault="00C52E8D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84</w:t>
            </w:r>
          </w:p>
        </w:tc>
        <w:tc>
          <w:tcPr>
            <w:tcW w:w="1510" w:type="dxa"/>
          </w:tcPr>
          <w:p w14:paraId="3DB07D01" w14:textId="5A703AA1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36B859C5" w14:textId="17E0EA98" w:rsidR="006E3884" w:rsidRDefault="00C52E8D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59589C34" w14:textId="3E57C2DA" w:rsidR="006E3884" w:rsidRDefault="00C52E8D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0</w:t>
            </w:r>
          </w:p>
        </w:tc>
      </w:tr>
      <w:tr w:rsidR="006E3884" w14:paraId="6F993C66" w14:textId="77777777" w:rsidTr="0047601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18517EDF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097CF7F9" w14:textId="71023820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510" w:type="dxa"/>
          </w:tcPr>
          <w:p w14:paraId="1A41BF76" w14:textId="1EF61831" w:rsidR="006E3884" w:rsidRDefault="00C52E8D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65</w:t>
            </w:r>
          </w:p>
        </w:tc>
        <w:tc>
          <w:tcPr>
            <w:tcW w:w="1510" w:type="dxa"/>
          </w:tcPr>
          <w:p w14:paraId="675AC797" w14:textId="1E860789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20A7CEC3" w14:textId="4706E902" w:rsidR="006E3884" w:rsidRDefault="00C52E8D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60B3DFB0" w14:textId="79A47D09" w:rsidR="006E3884" w:rsidRDefault="00C52E8D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07</w:t>
            </w:r>
          </w:p>
        </w:tc>
      </w:tr>
      <w:tr w:rsidR="006E3884" w14:paraId="1D9E0F0D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5776D339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049224F3" w14:textId="7D300D58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510" w:type="dxa"/>
          </w:tcPr>
          <w:p w14:paraId="75A03FB0" w14:textId="34A40D29" w:rsidR="006E3884" w:rsidRDefault="00C52E8D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65</w:t>
            </w:r>
          </w:p>
        </w:tc>
        <w:tc>
          <w:tcPr>
            <w:tcW w:w="1510" w:type="dxa"/>
          </w:tcPr>
          <w:p w14:paraId="1FB832BC" w14:textId="16DBCC78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787F0A12" w14:textId="16A727E4" w:rsidR="006E3884" w:rsidRDefault="00C52E8D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.000</w:t>
            </w:r>
          </w:p>
        </w:tc>
        <w:tc>
          <w:tcPr>
            <w:tcW w:w="1511" w:type="dxa"/>
          </w:tcPr>
          <w:p w14:paraId="3CB24216" w14:textId="1E7A3F4F" w:rsidR="006E3884" w:rsidRDefault="00C52E8D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607</w:t>
            </w:r>
          </w:p>
        </w:tc>
      </w:tr>
      <w:tr w:rsidR="006E3884" w14:paraId="75AE0076" w14:textId="77777777" w:rsidTr="00476013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05DDD46B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2A2AC119" w14:textId="377CF490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510" w:type="dxa"/>
          </w:tcPr>
          <w:p w14:paraId="453EA6B6" w14:textId="4A1F3BBA" w:rsidR="006E3884" w:rsidRDefault="00C52E8D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84</w:t>
            </w:r>
          </w:p>
        </w:tc>
        <w:tc>
          <w:tcPr>
            <w:tcW w:w="1510" w:type="dxa"/>
          </w:tcPr>
          <w:p w14:paraId="0F8E6AAA" w14:textId="093FC5D4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659EA75D" w14:textId="1395E0CF" w:rsidR="006E3884" w:rsidRDefault="00C52E8D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1287900D" w14:textId="57820E0C" w:rsidR="006E3884" w:rsidRDefault="00C52E8D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0</w:t>
            </w:r>
          </w:p>
        </w:tc>
      </w:tr>
      <w:tr w:rsidR="006E3884" w14:paraId="109EE081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14:paraId="39CC189F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 xml:space="preserve">Marital </w:t>
            </w:r>
          </w:p>
          <w:p w14:paraId="619B9482" w14:textId="323E402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Status</w:t>
            </w:r>
          </w:p>
          <w:p w14:paraId="0C0D58BF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5EB1D06A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0C591912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786B5FD8" w14:textId="65D952B8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4A48D023" w14:textId="135451D2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510" w:type="dxa"/>
          </w:tcPr>
          <w:p w14:paraId="6665B37E" w14:textId="3ED69202" w:rsidR="006E3884" w:rsidRDefault="00C52E8D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54</w:t>
            </w:r>
          </w:p>
        </w:tc>
        <w:tc>
          <w:tcPr>
            <w:tcW w:w="1510" w:type="dxa"/>
          </w:tcPr>
          <w:p w14:paraId="66A3CE60" w14:textId="6E950C43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35311E67" w14:textId="4F8CBCC4" w:rsidR="006E3884" w:rsidRDefault="00C52E8D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386833FA" w14:textId="7B1B5EB5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84</w:t>
            </w:r>
          </w:p>
        </w:tc>
      </w:tr>
      <w:tr w:rsidR="006E3884" w14:paraId="3454254B" w14:textId="77777777" w:rsidTr="00476013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01C979B2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294E5D62" w14:textId="24D39EB0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510" w:type="dxa"/>
          </w:tcPr>
          <w:p w14:paraId="3E614987" w14:textId="656B6962" w:rsidR="006E3884" w:rsidRDefault="00C52E8D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41</w:t>
            </w:r>
          </w:p>
        </w:tc>
        <w:tc>
          <w:tcPr>
            <w:tcW w:w="1510" w:type="dxa"/>
          </w:tcPr>
          <w:p w14:paraId="354E911E" w14:textId="670453A8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2221F3E8" w14:textId="7B46A62A" w:rsidR="006E3884" w:rsidRDefault="00C52E8D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0B96D41D" w14:textId="20B3F530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4</w:t>
            </w:r>
          </w:p>
        </w:tc>
      </w:tr>
      <w:tr w:rsidR="006E3884" w14:paraId="09147DA4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4A634125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5CC6F8B0" w14:textId="657B7EA8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510" w:type="dxa"/>
          </w:tcPr>
          <w:p w14:paraId="583F6661" w14:textId="48B3DF2F" w:rsidR="006E3884" w:rsidRDefault="00C52E8D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41</w:t>
            </w:r>
          </w:p>
        </w:tc>
        <w:tc>
          <w:tcPr>
            <w:tcW w:w="1510" w:type="dxa"/>
          </w:tcPr>
          <w:p w14:paraId="13478D67" w14:textId="2C0A54D6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3B086D0E" w14:textId="43268E02" w:rsidR="006E3884" w:rsidRDefault="00C52E8D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2.690</w:t>
            </w:r>
          </w:p>
        </w:tc>
        <w:tc>
          <w:tcPr>
            <w:tcW w:w="1511" w:type="dxa"/>
          </w:tcPr>
          <w:p w14:paraId="4D4C743F" w14:textId="7CF02A37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4</w:t>
            </w:r>
          </w:p>
        </w:tc>
      </w:tr>
      <w:tr w:rsidR="006E3884" w14:paraId="6357D6C9" w14:textId="77777777" w:rsidTr="0047601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15272297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1966B8AD" w14:textId="4DB6E020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510" w:type="dxa"/>
          </w:tcPr>
          <w:p w14:paraId="14C772B5" w14:textId="3D65D6B4" w:rsidR="006E3884" w:rsidRDefault="00C52E8D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54</w:t>
            </w:r>
          </w:p>
        </w:tc>
        <w:tc>
          <w:tcPr>
            <w:tcW w:w="1510" w:type="dxa"/>
          </w:tcPr>
          <w:p w14:paraId="42884386" w14:textId="23655270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0093473F" w14:textId="6E595AEF" w:rsidR="006E3884" w:rsidRDefault="00C52E8D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2D20EE04" w14:textId="7C3873A3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84</w:t>
            </w:r>
          </w:p>
        </w:tc>
      </w:tr>
      <w:tr w:rsidR="006E3884" w14:paraId="28852416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14:paraId="5B1044A8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Household dependency</w:t>
            </w:r>
          </w:p>
          <w:p w14:paraId="13F15068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5BC1C456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1C932A2E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3A1770CE" w14:textId="44BD1CE5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304F74AA" w14:textId="036AC221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510" w:type="dxa"/>
          </w:tcPr>
          <w:p w14:paraId="733B71D3" w14:textId="48332243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093</w:t>
            </w:r>
          </w:p>
        </w:tc>
        <w:tc>
          <w:tcPr>
            <w:tcW w:w="1510" w:type="dxa"/>
          </w:tcPr>
          <w:p w14:paraId="4A8AA436" w14:textId="01184B1D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43CA8F7F" w14:textId="1D4BD80F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4CEFD9D8" w14:textId="1AF7ECA8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</w:tr>
      <w:tr w:rsidR="006E3884" w14:paraId="4DC60917" w14:textId="77777777" w:rsidTr="00476013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01F3BDEE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7EC9F28D" w14:textId="31A614AD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510" w:type="dxa"/>
          </w:tcPr>
          <w:p w14:paraId="246B1A0A" w14:textId="4314BC97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73</w:t>
            </w:r>
          </w:p>
        </w:tc>
        <w:tc>
          <w:tcPr>
            <w:tcW w:w="1510" w:type="dxa"/>
          </w:tcPr>
          <w:p w14:paraId="3BD2C421" w14:textId="1C064266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1FBAFF4E" w14:textId="1DF7EE56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63E11A97" w14:textId="041E6BCD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6</w:t>
            </w:r>
          </w:p>
        </w:tc>
      </w:tr>
      <w:tr w:rsidR="006E3884" w14:paraId="1462DE55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274B2DD0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0A295F3B" w14:textId="4B73FC86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510" w:type="dxa"/>
          </w:tcPr>
          <w:p w14:paraId="703705AA" w14:textId="2592F82C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73</w:t>
            </w:r>
          </w:p>
        </w:tc>
        <w:tc>
          <w:tcPr>
            <w:tcW w:w="1510" w:type="dxa"/>
          </w:tcPr>
          <w:p w14:paraId="09E1438C" w14:textId="372DF2A3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21E8FDD8" w14:textId="6D44BECC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8.493</w:t>
            </w:r>
          </w:p>
        </w:tc>
        <w:tc>
          <w:tcPr>
            <w:tcW w:w="1511" w:type="dxa"/>
          </w:tcPr>
          <w:p w14:paraId="025F12DA" w14:textId="64769DA1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7</w:t>
            </w:r>
          </w:p>
        </w:tc>
      </w:tr>
      <w:tr w:rsidR="006E3884" w14:paraId="5EDDE98E" w14:textId="77777777" w:rsidTr="0047601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01D15277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56554ECF" w14:textId="3BAB8C0D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510" w:type="dxa"/>
          </w:tcPr>
          <w:p w14:paraId="21BD4228" w14:textId="7B64E912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093</w:t>
            </w:r>
          </w:p>
        </w:tc>
        <w:tc>
          <w:tcPr>
            <w:tcW w:w="1510" w:type="dxa"/>
          </w:tcPr>
          <w:p w14:paraId="749FB2AC" w14:textId="78C2234D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2D966EE4" w14:textId="4F6673B3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7F28E4C9" w14:textId="473AE819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</w:tr>
      <w:tr w:rsidR="006E3884" w14:paraId="2D12FE83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14:paraId="46F9A1F8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Educational level</w:t>
            </w:r>
          </w:p>
          <w:p w14:paraId="2BC5DC18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0E2E5C8D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7C80E198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16C63A0F" w14:textId="110B976F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4DAE11AA" w14:textId="772EB360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510" w:type="dxa"/>
          </w:tcPr>
          <w:p w14:paraId="29E873C9" w14:textId="23F6B713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82</w:t>
            </w:r>
          </w:p>
        </w:tc>
        <w:tc>
          <w:tcPr>
            <w:tcW w:w="1510" w:type="dxa"/>
          </w:tcPr>
          <w:p w14:paraId="55AEB55E" w14:textId="4AD13F74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2A70BEB3" w14:textId="39E3FB53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4250B3EA" w14:textId="358E027F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9</w:t>
            </w:r>
          </w:p>
        </w:tc>
      </w:tr>
      <w:tr w:rsidR="006E3884" w14:paraId="42B0288D" w14:textId="77777777" w:rsidTr="00476013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79CA3B7D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5E5931F4" w14:textId="55A45552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510" w:type="dxa"/>
          </w:tcPr>
          <w:p w14:paraId="1EDE4E1C" w14:textId="5933D659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3</w:t>
            </w:r>
          </w:p>
        </w:tc>
        <w:tc>
          <w:tcPr>
            <w:tcW w:w="1510" w:type="dxa"/>
          </w:tcPr>
          <w:p w14:paraId="5167544C" w14:textId="587C0FFE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0419D66F" w14:textId="79D0B2E4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6E44063C" w14:textId="752727DA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8</w:t>
            </w:r>
          </w:p>
        </w:tc>
      </w:tr>
      <w:tr w:rsidR="006E3884" w14:paraId="3C4E5188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03AAF91A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51230514" w14:textId="1C6A16EA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510" w:type="dxa"/>
          </w:tcPr>
          <w:p w14:paraId="4786B7AB" w14:textId="24E2086C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3</w:t>
            </w:r>
          </w:p>
        </w:tc>
        <w:tc>
          <w:tcPr>
            <w:tcW w:w="1510" w:type="dxa"/>
          </w:tcPr>
          <w:p w14:paraId="1640E813" w14:textId="2A7E6EB9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5313E948" w14:textId="63A5BA8D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2.957</w:t>
            </w:r>
          </w:p>
        </w:tc>
        <w:tc>
          <w:tcPr>
            <w:tcW w:w="1511" w:type="dxa"/>
          </w:tcPr>
          <w:p w14:paraId="3DE95AD4" w14:textId="69628900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8</w:t>
            </w:r>
          </w:p>
        </w:tc>
      </w:tr>
      <w:tr w:rsidR="006E3884" w14:paraId="18F1A9E9" w14:textId="77777777" w:rsidTr="00476013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2C9743DD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4213411D" w14:textId="2CFDC69B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510" w:type="dxa"/>
          </w:tcPr>
          <w:p w14:paraId="77B5C87A" w14:textId="79950A64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82</w:t>
            </w:r>
          </w:p>
        </w:tc>
        <w:tc>
          <w:tcPr>
            <w:tcW w:w="1510" w:type="dxa"/>
          </w:tcPr>
          <w:p w14:paraId="13D8F373" w14:textId="4F6A74D1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05003176" w14:textId="383245D3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7376358F" w14:textId="37920112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03</w:t>
            </w:r>
          </w:p>
        </w:tc>
      </w:tr>
      <w:tr w:rsidR="006E3884" w14:paraId="1FFC0316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14:paraId="098FDC0B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Tobacco smoking</w:t>
            </w:r>
          </w:p>
          <w:p w14:paraId="72DF52E2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69B1DE3C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210716D1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4CBAADA6" w14:textId="4E2A384A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30A48CC7" w14:textId="0A810EDB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510" w:type="dxa"/>
          </w:tcPr>
          <w:p w14:paraId="33B96F1B" w14:textId="15355BC6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5</w:t>
            </w:r>
          </w:p>
        </w:tc>
        <w:tc>
          <w:tcPr>
            <w:tcW w:w="1510" w:type="dxa"/>
          </w:tcPr>
          <w:p w14:paraId="6BE83D37" w14:textId="421045F3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47816216" w14:textId="6A9B6956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499CD09D" w14:textId="396E63C3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85</w:t>
            </w:r>
          </w:p>
        </w:tc>
      </w:tr>
      <w:tr w:rsidR="006E3884" w14:paraId="4E527DEA" w14:textId="77777777" w:rsidTr="0047601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724635E2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0A8E2574" w14:textId="14238C5A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510" w:type="dxa"/>
          </w:tcPr>
          <w:p w14:paraId="0A3F7A7B" w14:textId="6EEC4E94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  <w:tc>
          <w:tcPr>
            <w:tcW w:w="1510" w:type="dxa"/>
          </w:tcPr>
          <w:p w14:paraId="404A8205" w14:textId="055854D2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056AE2A5" w14:textId="65FAAC3E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70858BD6" w14:textId="4F14F973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5</w:t>
            </w:r>
          </w:p>
        </w:tc>
      </w:tr>
      <w:tr w:rsidR="006E3884" w14:paraId="55E63295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7EB89C77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0B5782A3" w14:textId="32CC134A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510" w:type="dxa"/>
          </w:tcPr>
          <w:p w14:paraId="373B4F01" w14:textId="5ED2B231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  <w:tc>
          <w:tcPr>
            <w:tcW w:w="1510" w:type="dxa"/>
          </w:tcPr>
          <w:p w14:paraId="79529E25" w14:textId="28BAB217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7189E7E6" w14:textId="35F83146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2.917</w:t>
            </w:r>
          </w:p>
        </w:tc>
        <w:tc>
          <w:tcPr>
            <w:tcW w:w="1511" w:type="dxa"/>
          </w:tcPr>
          <w:p w14:paraId="52926980" w14:textId="45C3CE9F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5</w:t>
            </w:r>
          </w:p>
        </w:tc>
      </w:tr>
      <w:tr w:rsidR="006E3884" w14:paraId="15B07BAF" w14:textId="77777777" w:rsidTr="00476013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34152135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29A7CFBD" w14:textId="5A0CD95E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510" w:type="dxa"/>
          </w:tcPr>
          <w:p w14:paraId="25D94534" w14:textId="662616C3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5</w:t>
            </w:r>
          </w:p>
        </w:tc>
        <w:tc>
          <w:tcPr>
            <w:tcW w:w="1510" w:type="dxa"/>
          </w:tcPr>
          <w:p w14:paraId="1B409091" w14:textId="1D4EDFDE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16F6D8C1" w14:textId="794EC53A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16E621EF" w14:textId="17279D4E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85</w:t>
            </w:r>
          </w:p>
        </w:tc>
      </w:tr>
      <w:tr w:rsidR="006E3884" w14:paraId="2560E7C0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14:paraId="1B4C628D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Alcohol drinking</w:t>
            </w:r>
          </w:p>
          <w:p w14:paraId="7033788E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2C932580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2B07F2B4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737553E5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33B1CCB3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66CE26ED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220F139F" w14:textId="6D821A44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3770902E" w14:textId="793FECB5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510" w:type="dxa"/>
          </w:tcPr>
          <w:p w14:paraId="7458113F" w14:textId="1F3116CE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734</w:t>
            </w:r>
          </w:p>
        </w:tc>
        <w:tc>
          <w:tcPr>
            <w:tcW w:w="1510" w:type="dxa"/>
          </w:tcPr>
          <w:p w14:paraId="719A843C" w14:textId="75EF145F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4FCFF6CB" w14:textId="00B5A3DE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783BB378" w14:textId="78D3BFAB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</w:tr>
      <w:tr w:rsidR="006E3884" w14:paraId="2CD45AF2" w14:textId="77777777" w:rsidTr="00476013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6C70F708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44C1E87D" w14:textId="2468D2F8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510" w:type="dxa"/>
          </w:tcPr>
          <w:p w14:paraId="5E00E38B" w14:textId="5567594C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72</w:t>
            </w:r>
          </w:p>
        </w:tc>
        <w:tc>
          <w:tcPr>
            <w:tcW w:w="1510" w:type="dxa"/>
          </w:tcPr>
          <w:p w14:paraId="6326270F" w14:textId="6FED80B6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49B542F0" w14:textId="732FE948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49D5DEE2" w14:textId="725970C4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3</w:t>
            </w:r>
          </w:p>
        </w:tc>
      </w:tr>
      <w:tr w:rsidR="006E3884" w14:paraId="798A8109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4BEC8AD3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4C96922D" w14:textId="64722745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510" w:type="dxa"/>
          </w:tcPr>
          <w:p w14:paraId="477293CD" w14:textId="1D39383A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72</w:t>
            </w:r>
          </w:p>
        </w:tc>
        <w:tc>
          <w:tcPr>
            <w:tcW w:w="1510" w:type="dxa"/>
          </w:tcPr>
          <w:p w14:paraId="119CF5F1" w14:textId="056FBE3B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4D93E98E" w14:textId="1BF455AD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0.368</w:t>
            </w:r>
          </w:p>
        </w:tc>
        <w:tc>
          <w:tcPr>
            <w:tcW w:w="1511" w:type="dxa"/>
          </w:tcPr>
          <w:p w14:paraId="3E73BF9B" w14:textId="04834BA6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3</w:t>
            </w:r>
          </w:p>
        </w:tc>
      </w:tr>
      <w:tr w:rsidR="006E3884" w14:paraId="611DF753" w14:textId="77777777" w:rsidTr="00476013">
        <w:trPr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6FFD3567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5FF698CB" w14:textId="0A595E3B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510" w:type="dxa"/>
          </w:tcPr>
          <w:p w14:paraId="12507EA3" w14:textId="52370A84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734</w:t>
            </w:r>
          </w:p>
        </w:tc>
        <w:tc>
          <w:tcPr>
            <w:tcW w:w="1510" w:type="dxa"/>
          </w:tcPr>
          <w:p w14:paraId="3516F35B" w14:textId="2AE19781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4C82B01E" w14:textId="515D4CB0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4CAB425E" w14:textId="71374683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</w:tr>
      <w:tr w:rsidR="006E3884" w14:paraId="12FDCA6D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 w:val="restart"/>
          </w:tcPr>
          <w:p w14:paraId="145C596A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Sleep</w:t>
            </w:r>
          </w:p>
          <w:p w14:paraId="719C3844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469B782E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205BE330" w14:textId="77777777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  <w:p w14:paraId="09D10336" w14:textId="1314BBFF" w:rsidR="006E3884" w:rsidRPr="00476013" w:rsidRDefault="006E3884" w:rsidP="006E388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510" w:type="dxa"/>
          </w:tcPr>
          <w:p w14:paraId="3274F38D" w14:textId="5044C6B0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510" w:type="dxa"/>
          </w:tcPr>
          <w:p w14:paraId="4BB04642" w14:textId="19A4E9FD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510" w:type="dxa"/>
          </w:tcPr>
          <w:p w14:paraId="44842A3E" w14:textId="2B7E00F0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1D556551" w14:textId="793D21AF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701C9144" w14:textId="38B73B12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60</w:t>
            </w:r>
          </w:p>
        </w:tc>
      </w:tr>
      <w:tr w:rsidR="006E3884" w14:paraId="191BB1E1" w14:textId="77777777" w:rsidTr="00476013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1FF0266B" w14:textId="77777777" w:rsidR="006E3884" w:rsidRDefault="006E3884" w:rsidP="006E388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AFE937D" w14:textId="7987400D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510" w:type="dxa"/>
          </w:tcPr>
          <w:p w14:paraId="736CFA39" w14:textId="45B81577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510" w:type="dxa"/>
          </w:tcPr>
          <w:p w14:paraId="36C8586A" w14:textId="1BF6BF32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3EF4B027" w14:textId="18466998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4C16933F" w14:textId="49C82F6F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0</w:t>
            </w:r>
          </w:p>
        </w:tc>
      </w:tr>
      <w:tr w:rsidR="006E3884" w14:paraId="30FE096F" w14:textId="77777777" w:rsidTr="00476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7A8FE4BB" w14:textId="77777777" w:rsidR="006E3884" w:rsidRDefault="006E3884" w:rsidP="006E388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D46C826" w14:textId="54B12510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510" w:type="dxa"/>
          </w:tcPr>
          <w:p w14:paraId="1F796181" w14:textId="3725BDC9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510" w:type="dxa"/>
          </w:tcPr>
          <w:p w14:paraId="0E9E438B" w14:textId="6411A9FE" w:rsidR="006E3884" w:rsidRDefault="006E3884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6891EF61" w14:textId="0A9B8B9D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.000</w:t>
            </w:r>
          </w:p>
        </w:tc>
        <w:tc>
          <w:tcPr>
            <w:tcW w:w="1511" w:type="dxa"/>
          </w:tcPr>
          <w:p w14:paraId="41994BCF" w14:textId="59905E8F" w:rsidR="006E3884" w:rsidRDefault="00476013" w:rsidP="006E3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0</w:t>
            </w:r>
          </w:p>
        </w:tc>
      </w:tr>
      <w:tr w:rsidR="006E3884" w14:paraId="4B859418" w14:textId="77777777" w:rsidTr="00476013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vMerge/>
          </w:tcPr>
          <w:p w14:paraId="096BDD23" w14:textId="77777777" w:rsidR="006E3884" w:rsidRDefault="006E3884" w:rsidP="006E3884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A0F4AA1" w14:textId="2AE7B7D9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510" w:type="dxa"/>
          </w:tcPr>
          <w:p w14:paraId="07AEBDD6" w14:textId="4690CF2B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510" w:type="dxa"/>
          </w:tcPr>
          <w:p w14:paraId="55B568D2" w14:textId="14B36465" w:rsidR="006E3884" w:rsidRDefault="006E3884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2B833554" w14:textId="23D93B4D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1511" w:type="dxa"/>
          </w:tcPr>
          <w:p w14:paraId="63A1A6B7" w14:textId="3503CD6B" w:rsidR="006E3884" w:rsidRDefault="00476013" w:rsidP="006E3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60</w:t>
            </w:r>
          </w:p>
        </w:tc>
      </w:tr>
    </w:tbl>
    <w:p w14:paraId="514DCF4E" w14:textId="77777777" w:rsidR="00476013" w:rsidRDefault="00476013" w:rsidP="00476013">
      <w:pPr>
        <w:rPr>
          <w:lang w:val="en-US"/>
        </w:rPr>
      </w:pPr>
    </w:p>
    <w:p w14:paraId="0889A905" w14:textId="3116B802" w:rsidR="00C52E8D" w:rsidRPr="00476013" w:rsidRDefault="00476013" w:rsidP="00A81648">
      <w:pPr>
        <w:rPr>
          <w:lang w:val="en-US"/>
        </w:rPr>
      </w:pPr>
      <w:r>
        <w:rPr>
          <w:lang w:val="en-US"/>
        </w:rPr>
        <w:t>*BMI, body mass index.</w:t>
      </w:r>
    </w:p>
    <w:p w14:paraId="216B1DFA" w14:textId="3D1277C6" w:rsidR="00A81648" w:rsidRDefault="00A81648" w:rsidP="00A81648">
      <w:pPr>
        <w:rPr>
          <w:rFonts w:ascii="Times New Roman" w:hAnsi="Times New Roman" w:cs="Times New Roman"/>
          <w:sz w:val="24"/>
          <w:lang w:val="en-US"/>
        </w:rPr>
      </w:pPr>
      <w:r w:rsidRPr="003642B3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Table S3</w:t>
      </w:r>
      <w:r w:rsidRPr="003642B3">
        <w:rPr>
          <w:rFonts w:ascii="Times New Roman" w:hAnsi="Times New Roman" w:cs="Times New Roman"/>
          <w:sz w:val="24"/>
          <w:lang w:val="en-US"/>
        </w:rPr>
        <w:t>: Normality tests of the symptomatology variables.</w:t>
      </w:r>
    </w:p>
    <w:p w14:paraId="0CF8A79E" w14:textId="77777777" w:rsidR="003642B3" w:rsidRDefault="003642B3" w:rsidP="00A81648">
      <w:pPr>
        <w:rPr>
          <w:rFonts w:ascii="Times New Roman" w:hAnsi="Times New Roman" w:cs="Times New Roman"/>
          <w:sz w:val="24"/>
          <w:lang w:val="en-US"/>
        </w:rPr>
      </w:pPr>
    </w:p>
    <w:p w14:paraId="209ECE4B" w14:textId="77777777" w:rsidR="003642B3" w:rsidRDefault="003642B3" w:rsidP="00A81648">
      <w:pPr>
        <w:rPr>
          <w:rFonts w:ascii="Times New Roman" w:hAnsi="Times New Roman" w:cs="Times New Roman"/>
          <w:sz w:val="24"/>
          <w:lang w:val="en-US"/>
        </w:rPr>
      </w:pPr>
    </w:p>
    <w:p w14:paraId="458B8E3C" w14:textId="3B387925" w:rsidR="003642B3" w:rsidRPr="003642B3" w:rsidRDefault="003642B3" w:rsidP="00A81648">
      <w:pPr>
        <w:rPr>
          <w:rFonts w:ascii="Times New Roman" w:hAnsi="Times New Roman" w:cs="Times New Roman"/>
          <w:sz w:val="24"/>
          <w:lang w:val="en-US"/>
        </w:rPr>
      </w:pPr>
      <w:r>
        <w:rPr>
          <w:b/>
          <w:bCs/>
          <w:lang w:val="en-US"/>
        </w:rPr>
        <w:t xml:space="preserve">                                                                         </w:t>
      </w:r>
      <w:r w:rsidRPr="003642B3">
        <w:rPr>
          <w:b/>
          <w:bCs/>
          <w:lang w:val="en-US"/>
        </w:rPr>
        <w:t>KOLMOGOROV-</w:t>
      </w:r>
      <w:proofErr w:type="spellStart"/>
      <w:r w:rsidRPr="003642B3">
        <w:rPr>
          <w:b/>
          <w:bCs/>
          <w:lang w:val="en-US"/>
        </w:rPr>
        <w:t>SMIRNOV</w:t>
      </w:r>
      <w:r w:rsidRPr="003642B3">
        <w:rPr>
          <w:b/>
          <w:bCs/>
          <w:vertAlign w:val="superscript"/>
          <w:lang w:val="en-US"/>
        </w:rPr>
        <w:t>a</w:t>
      </w:r>
      <w:proofErr w:type="spellEnd"/>
    </w:p>
    <w:p w14:paraId="707CBB0A" w14:textId="77777777" w:rsidR="00970B93" w:rsidRDefault="00970B93">
      <w:pPr>
        <w:rPr>
          <w:lang w:val="en-US"/>
        </w:rPr>
      </w:pPr>
    </w:p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642B3" w14:paraId="2AD4EF01" w14:textId="77777777" w:rsidTr="00524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24" w:type="dxa"/>
            <w:gridSpan w:val="2"/>
          </w:tcPr>
          <w:p w14:paraId="360D1289" w14:textId="4E539AE0" w:rsidR="003642B3" w:rsidRDefault="003642B3" w:rsidP="0052445E">
            <w:pPr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                                        </w:t>
            </w:r>
          </w:p>
          <w:p w14:paraId="2E8CF068" w14:textId="77777777" w:rsidR="003642B3" w:rsidRDefault="003642B3" w:rsidP="0052445E">
            <w:pPr>
              <w:jc w:val="center"/>
              <w:rPr>
                <w:lang w:val="en-US"/>
              </w:rPr>
            </w:pPr>
          </w:p>
          <w:p w14:paraId="6FEF8910" w14:textId="77777777" w:rsidR="003642B3" w:rsidRDefault="003642B3" w:rsidP="005244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GENDER</w:t>
            </w:r>
          </w:p>
        </w:tc>
        <w:tc>
          <w:tcPr>
            <w:tcW w:w="1812" w:type="dxa"/>
          </w:tcPr>
          <w:p w14:paraId="536A2F5C" w14:textId="77777777" w:rsidR="003642B3" w:rsidRDefault="003642B3" w:rsidP="00524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BA7C2B3" w14:textId="77777777" w:rsidR="003642B3" w:rsidRDefault="003642B3" w:rsidP="00524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DE5248B" w14:textId="77777777" w:rsidR="003642B3" w:rsidRDefault="003642B3" w:rsidP="00524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TISTIC</w:t>
            </w:r>
          </w:p>
        </w:tc>
        <w:tc>
          <w:tcPr>
            <w:tcW w:w="1813" w:type="dxa"/>
          </w:tcPr>
          <w:p w14:paraId="3AB7C854" w14:textId="77777777" w:rsidR="003642B3" w:rsidRDefault="003642B3" w:rsidP="00524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78D2492" w14:textId="77777777" w:rsidR="003642B3" w:rsidRDefault="003642B3" w:rsidP="00524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CC0B7A7" w14:textId="77777777" w:rsidR="003642B3" w:rsidRDefault="003642B3" w:rsidP="00524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l</w:t>
            </w:r>
          </w:p>
        </w:tc>
        <w:tc>
          <w:tcPr>
            <w:tcW w:w="1813" w:type="dxa"/>
          </w:tcPr>
          <w:p w14:paraId="48524780" w14:textId="77777777" w:rsidR="003642B3" w:rsidRDefault="003642B3" w:rsidP="00524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78DDE6E" w14:textId="77777777" w:rsidR="003642B3" w:rsidRDefault="003642B3" w:rsidP="00524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89AEF23" w14:textId="77777777" w:rsidR="003642B3" w:rsidRDefault="003642B3" w:rsidP="005244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.</w:t>
            </w:r>
          </w:p>
        </w:tc>
      </w:tr>
      <w:tr w:rsidR="003642B3" w14:paraId="5D0EC426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shd w:val="clear" w:color="auto" w:fill="E8E8E8" w:themeFill="background2"/>
          </w:tcPr>
          <w:p w14:paraId="45E1B24F" w14:textId="4ACE18FD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Discomfort</w:t>
            </w:r>
          </w:p>
        </w:tc>
        <w:tc>
          <w:tcPr>
            <w:tcW w:w="1812" w:type="dxa"/>
          </w:tcPr>
          <w:p w14:paraId="7E825C55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6A1D2EB3" w14:textId="5E083B0F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535</w:t>
            </w:r>
          </w:p>
        </w:tc>
        <w:tc>
          <w:tcPr>
            <w:tcW w:w="1813" w:type="dxa"/>
          </w:tcPr>
          <w:p w14:paraId="7C9572BF" w14:textId="3EC3E94A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>9</w:t>
            </w:r>
          </w:p>
        </w:tc>
        <w:tc>
          <w:tcPr>
            <w:tcW w:w="1813" w:type="dxa"/>
          </w:tcPr>
          <w:p w14:paraId="0C6014E8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1</w:t>
            </w:r>
          </w:p>
        </w:tc>
      </w:tr>
      <w:tr w:rsidR="003642B3" w14:paraId="37B1EF70" w14:textId="77777777" w:rsidTr="003642B3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E8E8E8" w:themeFill="background2"/>
          </w:tcPr>
          <w:p w14:paraId="1A87C4AB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659085F2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746F8D19" w14:textId="244444BD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538</w:t>
            </w:r>
          </w:p>
        </w:tc>
        <w:tc>
          <w:tcPr>
            <w:tcW w:w="1813" w:type="dxa"/>
          </w:tcPr>
          <w:p w14:paraId="7684DF68" w14:textId="44C82E8B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64</w:t>
            </w:r>
          </w:p>
        </w:tc>
        <w:tc>
          <w:tcPr>
            <w:tcW w:w="1813" w:type="dxa"/>
          </w:tcPr>
          <w:p w14:paraId="627B8533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</w:tc>
      </w:tr>
      <w:tr w:rsidR="003642B3" w14:paraId="7F33EA88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shd w:val="clear" w:color="auto" w:fill="E8E8E8" w:themeFill="background2"/>
          </w:tcPr>
          <w:p w14:paraId="403B6378" w14:textId="38C6A4B1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Fatigue</w:t>
            </w:r>
          </w:p>
        </w:tc>
        <w:tc>
          <w:tcPr>
            <w:tcW w:w="1812" w:type="dxa"/>
          </w:tcPr>
          <w:p w14:paraId="4163CCE2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2CB7CF39" w14:textId="76D5EE81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538</w:t>
            </w:r>
          </w:p>
        </w:tc>
        <w:tc>
          <w:tcPr>
            <w:tcW w:w="1813" w:type="dxa"/>
          </w:tcPr>
          <w:p w14:paraId="22957E5F" w14:textId="40776138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>9</w:t>
            </w:r>
          </w:p>
        </w:tc>
        <w:tc>
          <w:tcPr>
            <w:tcW w:w="1813" w:type="dxa"/>
          </w:tcPr>
          <w:p w14:paraId="5C1DD2FC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0FBB9767" w14:textId="77777777" w:rsidTr="003642B3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E8E8E8" w:themeFill="background2"/>
          </w:tcPr>
          <w:p w14:paraId="05B94D35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30D3B003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4414410D" w14:textId="562DEEBF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539</w:t>
            </w:r>
          </w:p>
        </w:tc>
        <w:tc>
          <w:tcPr>
            <w:tcW w:w="1813" w:type="dxa"/>
          </w:tcPr>
          <w:p w14:paraId="58106105" w14:textId="7DC20B6A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64</w:t>
            </w:r>
          </w:p>
        </w:tc>
        <w:tc>
          <w:tcPr>
            <w:tcW w:w="1813" w:type="dxa"/>
          </w:tcPr>
          <w:p w14:paraId="0766D9BB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73205308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shd w:val="clear" w:color="auto" w:fill="E8E8E8" w:themeFill="background2"/>
          </w:tcPr>
          <w:p w14:paraId="00C1DC06" w14:textId="66ED2349" w:rsidR="003642B3" w:rsidRDefault="003642B3" w:rsidP="0052445E">
            <w:pPr>
              <w:rPr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Muscle and joint pain</w:t>
            </w:r>
          </w:p>
          <w:p w14:paraId="2AAC144D" w14:textId="096FA89C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26938532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0469A3FD" w14:textId="41D0B5AC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="006E3884">
              <w:rPr>
                <w:lang w:val="en-US"/>
              </w:rPr>
              <w:t>538</w:t>
            </w:r>
          </w:p>
        </w:tc>
        <w:tc>
          <w:tcPr>
            <w:tcW w:w="1813" w:type="dxa"/>
          </w:tcPr>
          <w:p w14:paraId="63C4C5B3" w14:textId="36B3DEA1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>9</w:t>
            </w:r>
          </w:p>
        </w:tc>
        <w:tc>
          <w:tcPr>
            <w:tcW w:w="1813" w:type="dxa"/>
          </w:tcPr>
          <w:p w14:paraId="0EE144FD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6C52EE4F" w14:textId="77777777" w:rsidTr="003642B3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E8E8E8" w:themeFill="background2"/>
          </w:tcPr>
          <w:p w14:paraId="3A1E51CB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3834A433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568C0EFE" w14:textId="65B71C53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540</w:t>
            </w:r>
          </w:p>
        </w:tc>
        <w:tc>
          <w:tcPr>
            <w:tcW w:w="1813" w:type="dxa"/>
          </w:tcPr>
          <w:p w14:paraId="562817A4" w14:textId="2E23C310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64</w:t>
            </w:r>
          </w:p>
        </w:tc>
        <w:tc>
          <w:tcPr>
            <w:tcW w:w="1813" w:type="dxa"/>
          </w:tcPr>
          <w:p w14:paraId="5B1FC199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3620ADB3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shd w:val="clear" w:color="auto" w:fill="E8E8E8" w:themeFill="background2"/>
          </w:tcPr>
          <w:p w14:paraId="448D43D6" w14:textId="7B3572EB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Cough</w:t>
            </w:r>
          </w:p>
        </w:tc>
        <w:tc>
          <w:tcPr>
            <w:tcW w:w="1812" w:type="dxa"/>
          </w:tcPr>
          <w:p w14:paraId="7A703B63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3EA32C37" w14:textId="2650A11D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424</w:t>
            </w:r>
          </w:p>
        </w:tc>
        <w:tc>
          <w:tcPr>
            <w:tcW w:w="1813" w:type="dxa"/>
          </w:tcPr>
          <w:p w14:paraId="14E41F83" w14:textId="52E09DEA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>9</w:t>
            </w:r>
          </w:p>
        </w:tc>
        <w:tc>
          <w:tcPr>
            <w:tcW w:w="1813" w:type="dxa"/>
          </w:tcPr>
          <w:p w14:paraId="0E999CCA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2CD273F5" w14:textId="77777777" w:rsidTr="003642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E8E8E8" w:themeFill="background2"/>
          </w:tcPr>
          <w:p w14:paraId="1EB48E56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0FC538B6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1C1D4BD3" w14:textId="2C9A3B56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397</w:t>
            </w:r>
          </w:p>
        </w:tc>
        <w:tc>
          <w:tcPr>
            <w:tcW w:w="1813" w:type="dxa"/>
          </w:tcPr>
          <w:p w14:paraId="2AF2AFDA" w14:textId="33648062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64</w:t>
            </w:r>
          </w:p>
        </w:tc>
        <w:tc>
          <w:tcPr>
            <w:tcW w:w="1813" w:type="dxa"/>
          </w:tcPr>
          <w:p w14:paraId="3B50FBA3" w14:textId="77777777" w:rsidR="003642B3" w:rsidRPr="00A93BB4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08EB44B6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shd w:val="clear" w:color="auto" w:fill="E8E8E8" w:themeFill="background2"/>
          </w:tcPr>
          <w:p w14:paraId="20B74C62" w14:textId="622B2A95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proofErr w:type="spellStart"/>
            <w:r>
              <w:rPr>
                <w:b w:val="0"/>
                <w:bCs w:val="0"/>
                <w:caps w:val="0"/>
                <w:lang w:val="en-US"/>
              </w:rPr>
              <w:t>D</w:t>
            </w:r>
            <w:r w:rsidRPr="003642B3">
              <w:rPr>
                <w:b w:val="0"/>
                <w:bCs w:val="0"/>
                <w:caps w:val="0"/>
                <w:lang w:val="en-US"/>
              </w:rPr>
              <w:t>yspnoea</w:t>
            </w:r>
            <w:proofErr w:type="spellEnd"/>
          </w:p>
          <w:p w14:paraId="32F9FEEE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3BB5B432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44CEC3CC" w14:textId="686D08A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509</w:t>
            </w:r>
          </w:p>
        </w:tc>
        <w:tc>
          <w:tcPr>
            <w:tcW w:w="1813" w:type="dxa"/>
          </w:tcPr>
          <w:p w14:paraId="4B3A3696" w14:textId="21C95B2E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>9</w:t>
            </w:r>
          </w:p>
        </w:tc>
        <w:tc>
          <w:tcPr>
            <w:tcW w:w="1813" w:type="dxa"/>
          </w:tcPr>
          <w:p w14:paraId="134CEB4A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65C6CAAE" w14:textId="77777777" w:rsidTr="003642B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E8E8E8" w:themeFill="background2"/>
          </w:tcPr>
          <w:p w14:paraId="44B7B0E4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5609EC33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55B74468" w14:textId="62CC3F62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514</w:t>
            </w:r>
          </w:p>
        </w:tc>
        <w:tc>
          <w:tcPr>
            <w:tcW w:w="1813" w:type="dxa"/>
          </w:tcPr>
          <w:p w14:paraId="72C8287D" w14:textId="382B58DF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64</w:t>
            </w:r>
          </w:p>
        </w:tc>
        <w:tc>
          <w:tcPr>
            <w:tcW w:w="1813" w:type="dxa"/>
          </w:tcPr>
          <w:p w14:paraId="03C63408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22E52708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shd w:val="clear" w:color="auto" w:fill="E8E8E8" w:themeFill="background2"/>
          </w:tcPr>
          <w:p w14:paraId="15230054" w14:textId="785F2552" w:rsidR="003642B3" w:rsidRPr="003642B3" w:rsidRDefault="003642B3" w:rsidP="003642B3">
            <w:pPr>
              <w:rPr>
                <w:b w:val="0"/>
                <w:bCs w:val="0"/>
                <w:lang w:val="en-US"/>
              </w:rPr>
            </w:pPr>
            <w:proofErr w:type="spellStart"/>
            <w:r>
              <w:rPr>
                <w:b w:val="0"/>
                <w:bCs w:val="0"/>
                <w:caps w:val="0"/>
                <w:lang w:val="en-US"/>
              </w:rPr>
              <w:t>Diahrroea</w:t>
            </w:r>
            <w:proofErr w:type="spellEnd"/>
          </w:p>
        </w:tc>
        <w:tc>
          <w:tcPr>
            <w:tcW w:w="1812" w:type="dxa"/>
          </w:tcPr>
          <w:p w14:paraId="7AD0542E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253A555C" w14:textId="6D5675C1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371</w:t>
            </w:r>
          </w:p>
        </w:tc>
        <w:tc>
          <w:tcPr>
            <w:tcW w:w="1813" w:type="dxa"/>
          </w:tcPr>
          <w:p w14:paraId="49E96C95" w14:textId="6E5A2A7C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>9</w:t>
            </w:r>
          </w:p>
        </w:tc>
        <w:tc>
          <w:tcPr>
            <w:tcW w:w="1813" w:type="dxa"/>
          </w:tcPr>
          <w:p w14:paraId="1AF778E2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771ED272" w14:textId="77777777" w:rsidTr="003642B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E8E8E8" w:themeFill="background2"/>
          </w:tcPr>
          <w:p w14:paraId="4C1728D6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2F8665CC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51FC0499" w14:textId="7D0890C3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350</w:t>
            </w:r>
          </w:p>
        </w:tc>
        <w:tc>
          <w:tcPr>
            <w:tcW w:w="1813" w:type="dxa"/>
          </w:tcPr>
          <w:p w14:paraId="4C4931FB" w14:textId="24539951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64</w:t>
            </w:r>
          </w:p>
        </w:tc>
        <w:tc>
          <w:tcPr>
            <w:tcW w:w="1813" w:type="dxa"/>
          </w:tcPr>
          <w:p w14:paraId="2F0F4034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01A2E782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shd w:val="clear" w:color="auto" w:fill="E8E8E8" w:themeFill="background2"/>
          </w:tcPr>
          <w:p w14:paraId="747C4B28" w14:textId="11150A66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Skin rashes</w:t>
            </w:r>
          </w:p>
        </w:tc>
        <w:tc>
          <w:tcPr>
            <w:tcW w:w="1812" w:type="dxa"/>
          </w:tcPr>
          <w:p w14:paraId="5F5C4586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71E41997" w14:textId="7DECF488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385</w:t>
            </w:r>
          </w:p>
        </w:tc>
        <w:tc>
          <w:tcPr>
            <w:tcW w:w="1813" w:type="dxa"/>
          </w:tcPr>
          <w:p w14:paraId="56B6B5FB" w14:textId="315DC54B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>9</w:t>
            </w:r>
          </w:p>
        </w:tc>
        <w:tc>
          <w:tcPr>
            <w:tcW w:w="1813" w:type="dxa"/>
          </w:tcPr>
          <w:p w14:paraId="3A704F67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33254EEE" w14:textId="77777777" w:rsidTr="003642B3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E8E8E8" w:themeFill="background2"/>
          </w:tcPr>
          <w:p w14:paraId="61980578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2016C2FC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2442FC30" w14:textId="3E8BF6F9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388</w:t>
            </w:r>
          </w:p>
        </w:tc>
        <w:tc>
          <w:tcPr>
            <w:tcW w:w="1813" w:type="dxa"/>
          </w:tcPr>
          <w:p w14:paraId="38D19195" w14:textId="1DFDF60C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64</w:t>
            </w:r>
          </w:p>
        </w:tc>
        <w:tc>
          <w:tcPr>
            <w:tcW w:w="1813" w:type="dxa"/>
          </w:tcPr>
          <w:p w14:paraId="5ACADA4B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76999770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shd w:val="clear" w:color="auto" w:fill="E8E8E8" w:themeFill="background2"/>
          </w:tcPr>
          <w:p w14:paraId="3951D894" w14:textId="054F856D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Hair loss</w:t>
            </w:r>
          </w:p>
        </w:tc>
        <w:tc>
          <w:tcPr>
            <w:tcW w:w="1812" w:type="dxa"/>
          </w:tcPr>
          <w:p w14:paraId="13EE709F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3D6348D9" w14:textId="3CE83142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450</w:t>
            </w:r>
          </w:p>
        </w:tc>
        <w:tc>
          <w:tcPr>
            <w:tcW w:w="1813" w:type="dxa"/>
          </w:tcPr>
          <w:p w14:paraId="24EE7271" w14:textId="79F2B7B6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lang w:val="en-US"/>
              </w:rPr>
              <w:t>9</w:t>
            </w:r>
          </w:p>
        </w:tc>
        <w:tc>
          <w:tcPr>
            <w:tcW w:w="1813" w:type="dxa"/>
          </w:tcPr>
          <w:p w14:paraId="6AA92912" w14:textId="77777777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6E0E381F" w14:textId="77777777" w:rsidTr="003642B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shd w:val="clear" w:color="auto" w:fill="E8E8E8" w:themeFill="background2"/>
          </w:tcPr>
          <w:p w14:paraId="7D53A636" w14:textId="77777777" w:rsidR="003642B3" w:rsidRDefault="003642B3" w:rsidP="0052445E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0D1C4FA5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12282152" w14:textId="24C8E283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E3884">
              <w:rPr>
                <w:lang w:val="en-US"/>
              </w:rPr>
              <w:t>425</w:t>
            </w:r>
          </w:p>
        </w:tc>
        <w:tc>
          <w:tcPr>
            <w:tcW w:w="1813" w:type="dxa"/>
          </w:tcPr>
          <w:p w14:paraId="2892F8FE" w14:textId="0E380198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t>64</w:t>
            </w:r>
          </w:p>
        </w:tc>
        <w:tc>
          <w:tcPr>
            <w:tcW w:w="1813" w:type="dxa"/>
          </w:tcPr>
          <w:p w14:paraId="2966F693" w14:textId="77777777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6EDD5FA1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562D6417" w14:textId="5DA3F2D1" w:rsidR="003642B3" w:rsidRPr="003642B3" w:rsidRDefault="003642B3" w:rsidP="0052445E">
            <w:pPr>
              <w:rPr>
                <w:cap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H</w:t>
            </w:r>
            <w:r w:rsidRPr="003642B3">
              <w:rPr>
                <w:b w:val="0"/>
                <w:bCs w:val="0"/>
                <w:caps w:val="0"/>
                <w:lang w:val="en-US"/>
              </w:rPr>
              <w:t>eadache</w:t>
            </w:r>
          </w:p>
        </w:tc>
        <w:tc>
          <w:tcPr>
            <w:tcW w:w="1812" w:type="dxa"/>
          </w:tcPr>
          <w:p w14:paraId="2665BC72" w14:textId="13F2A0A1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27FB1F15" w14:textId="3244C29F" w:rsidR="003642B3" w:rsidRDefault="006E3884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7</w:t>
            </w:r>
          </w:p>
        </w:tc>
        <w:tc>
          <w:tcPr>
            <w:tcW w:w="1813" w:type="dxa"/>
          </w:tcPr>
          <w:p w14:paraId="67E42EE9" w14:textId="7E6387BE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813" w:type="dxa"/>
          </w:tcPr>
          <w:p w14:paraId="37E88905" w14:textId="4A9B69C8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30507708" w14:textId="77777777" w:rsidTr="003642B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3DAA8306" w14:textId="77777777" w:rsidR="003642B3" w:rsidRDefault="003642B3" w:rsidP="0052445E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5171476F" w14:textId="35301C86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01CE4764" w14:textId="77105C1B" w:rsidR="003642B3" w:rsidRDefault="006E3884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14</w:t>
            </w:r>
          </w:p>
        </w:tc>
        <w:tc>
          <w:tcPr>
            <w:tcW w:w="1813" w:type="dxa"/>
          </w:tcPr>
          <w:p w14:paraId="6195878A" w14:textId="6BF34F12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813" w:type="dxa"/>
          </w:tcPr>
          <w:p w14:paraId="407DAC86" w14:textId="4735FBFE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75D53CFF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6C38B385" w14:textId="28A6F319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D</w:t>
            </w:r>
            <w:r w:rsidRPr="003642B3">
              <w:rPr>
                <w:b w:val="0"/>
                <w:bCs w:val="0"/>
                <w:caps w:val="0"/>
                <w:lang w:val="en-US"/>
              </w:rPr>
              <w:t>ifficulty concentrating</w:t>
            </w:r>
          </w:p>
        </w:tc>
        <w:tc>
          <w:tcPr>
            <w:tcW w:w="1812" w:type="dxa"/>
          </w:tcPr>
          <w:p w14:paraId="564BDF7D" w14:textId="59E610A2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37C9A716" w14:textId="380522DD" w:rsidR="003642B3" w:rsidRDefault="006E3884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8</w:t>
            </w:r>
          </w:p>
        </w:tc>
        <w:tc>
          <w:tcPr>
            <w:tcW w:w="1813" w:type="dxa"/>
          </w:tcPr>
          <w:p w14:paraId="4E1BC751" w14:textId="15AE1DEA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813" w:type="dxa"/>
          </w:tcPr>
          <w:p w14:paraId="1ABA3D7A" w14:textId="7D110D0C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5B54A993" w14:textId="77777777" w:rsidTr="003642B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1091EE03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4964A7CE" w14:textId="55404D5B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358664F3" w14:textId="610FBFF9" w:rsidR="003642B3" w:rsidRDefault="006E3884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33</w:t>
            </w:r>
          </w:p>
        </w:tc>
        <w:tc>
          <w:tcPr>
            <w:tcW w:w="1813" w:type="dxa"/>
          </w:tcPr>
          <w:p w14:paraId="7FDB9351" w14:textId="7BC8717E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813" w:type="dxa"/>
          </w:tcPr>
          <w:p w14:paraId="25AF90D9" w14:textId="122E7408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56E4A42C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760FE7D7" w14:textId="5CF058AF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L</w:t>
            </w:r>
            <w:r w:rsidRPr="003642B3">
              <w:rPr>
                <w:b w:val="0"/>
                <w:bCs w:val="0"/>
                <w:caps w:val="0"/>
                <w:lang w:val="en-US"/>
              </w:rPr>
              <w:t>oss of taste</w:t>
            </w:r>
          </w:p>
        </w:tc>
        <w:tc>
          <w:tcPr>
            <w:tcW w:w="1812" w:type="dxa"/>
          </w:tcPr>
          <w:p w14:paraId="5B3E112C" w14:textId="1C313055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7725BEBD" w14:textId="59C6E481" w:rsidR="003642B3" w:rsidRDefault="006E3884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24</w:t>
            </w:r>
          </w:p>
        </w:tc>
        <w:tc>
          <w:tcPr>
            <w:tcW w:w="1813" w:type="dxa"/>
          </w:tcPr>
          <w:p w14:paraId="7E135F3A" w14:textId="2843494D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813" w:type="dxa"/>
          </w:tcPr>
          <w:p w14:paraId="48393CF7" w14:textId="1B261553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44F22C62" w14:textId="77777777" w:rsidTr="003642B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1C7B2106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3AAEB261" w14:textId="20F93674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5AFE0CDA" w14:textId="7FB93D2B" w:rsidR="003642B3" w:rsidRDefault="006E3884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66</w:t>
            </w:r>
          </w:p>
        </w:tc>
        <w:tc>
          <w:tcPr>
            <w:tcW w:w="1813" w:type="dxa"/>
          </w:tcPr>
          <w:p w14:paraId="5F3FEA53" w14:textId="4D1D87A9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813" w:type="dxa"/>
          </w:tcPr>
          <w:p w14:paraId="320D57E8" w14:textId="1F0CD065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05F6C585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58AF44E9" w14:textId="5B513F30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L</w:t>
            </w:r>
            <w:r w:rsidRPr="003642B3">
              <w:rPr>
                <w:b w:val="0"/>
                <w:bCs w:val="0"/>
                <w:caps w:val="0"/>
                <w:lang w:val="en-US"/>
              </w:rPr>
              <w:t>oss of smell</w:t>
            </w:r>
          </w:p>
        </w:tc>
        <w:tc>
          <w:tcPr>
            <w:tcW w:w="1812" w:type="dxa"/>
          </w:tcPr>
          <w:p w14:paraId="56F38705" w14:textId="0BB91322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578FA5A1" w14:textId="5F4BD937" w:rsidR="003642B3" w:rsidRDefault="006E3884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85</w:t>
            </w:r>
          </w:p>
        </w:tc>
        <w:tc>
          <w:tcPr>
            <w:tcW w:w="1813" w:type="dxa"/>
          </w:tcPr>
          <w:p w14:paraId="3CD1F106" w14:textId="36E90B89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813" w:type="dxa"/>
          </w:tcPr>
          <w:p w14:paraId="5D183D5B" w14:textId="49A371DB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0466DCE4" w14:textId="77777777" w:rsidTr="003642B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670443A6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29A42A52" w14:textId="547CCD21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19F85EAA" w14:textId="21B146A1" w:rsidR="003642B3" w:rsidRDefault="006E3884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69</w:t>
            </w:r>
          </w:p>
        </w:tc>
        <w:tc>
          <w:tcPr>
            <w:tcW w:w="1813" w:type="dxa"/>
          </w:tcPr>
          <w:p w14:paraId="68544F2F" w14:textId="7B19DF98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813" w:type="dxa"/>
          </w:tcPr>
          <w:p w14:paraId="056EBD75" w14:textId="1E53BD1F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3323FE2C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7934D0D2" w14:textId="1EEF362F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M</w:t>
            </w:r>
            <w:r w:rsidRPr="003642B3">
              <w:rPr>
                <w:b w:val="0"/>
                <w:bCs w:val="0"/>
                <w:caps w:val="0"/>
                <w:lang w:val="en-US"/>
              </w:rPr>
              <w:t>ood disturbance</w:t>
            </w:r>
          </w:p>
        </w:tc>
        <w:tc>
          <w:tcPr>
            <w:tcW w:w="1812" w:type="dxa"/>
          </w:tcPr>
          <w:p w14:paraId="7A3BF8C1" w14:textId="44262A24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69C2F6AD" w14:textId="1D643967" w:rsidR="003642B3" w:rsidRDefault="006E3884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8</w:t>
            </w:r>
          </w:p>
        </w:tc>
        <w:tc>
          <w:tcPr>
            <w:tcW w:w="1813" w:type="dxa"/>
          </w:tcPr>
          <w:p w14:paraId="777E40B5" w14:textId="69AD5690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813" w:type="dxa"/>
          </w:tcPr>
          <w:p w14:paraId="4185553E" w14:textId="0D8B0A95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2C3C0FA7" w14:textId="77777777" w:rsidTr="003642B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06DA9EE0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0C0DB665" w14:textId="11DB54C8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051AEAF4" w14:textId="526B87C6" w:rsidR="003642B3" w:rsidRDefault="006E3884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09</w:t>
            </w:r>
          </w:p>
        </w:tc>
        <w:tc>
          <w:tcPr>
            <w:tcW w:w="1813" w:type="dxa"/>
          </w:tcPr>
          <w:p w14:paraId="74B45732" w14:textId="799B187E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813" w:type="dxa"/>
          </w:tcPr>
          <w:p w14:paraId="45822115" w14:textId="2A21B213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5E551F5B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5B7F1CD7" w14:textId="12646E88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P</w:t>
            </w:r>
            <w:r w:rsidRPr="003642B3">
              <w:rPr>
                <w:b w:val="0"/>
                <w:bCs w:val="0"/>
                <w:caps w:val="0"/>
                <w:lang w:val="en-US"/>
              </w:rPr>
              <w:t>alpitations</w:t>
            </w:r>
          </w:p>
        </w:tc>
        <w:tc>
          <w:tcPr>
            <w:tcW w:w="1812" w:type="dxa"/>
          </w:tcPr>
          <w:p w14:paraId="36824956" w14:textId="5735A17F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3F442AEE" w14:textId="1A451F27" w:rsidR="003642B3" w:rsidRDefault="006E3884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50</w:t>
            </w:r>
          </w:p>
        </w:tc>
        <w:tc>
          <w:tcPr>
            <w:tcW w:w="1813" w:type="dxa"/>
          </w:tcPr>
          <w:p w14:paraId="352FB943" w14:textId="1493DE9B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813" w:type="dxa"/>
          </w:tcPr>
          <w:p w14:paraId="02E32027" w14:textId="69B9425D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165B84BF" w14:textId="77777777" w:rsidTr="003642B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02A0BFD4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6BEBE35B" w14:textId="7A7A7FAE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537E14DE" w14:textId="36F2D956" w:rsidR="003642B3" w:rsidRDefault="006E3884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8</w:t>
            </w:r>
          </w:p>
        </w:tc>
        <w:tc>
          <w:tcPr>
            <w:tcW w:w="1813" w:type="dxa"/>
          </w:tcPr>
          <w:p w14:paraId="26F36E54" w14:textId="5E022F0C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813" w:type="dxa"/>
          </w:tcPr>
          <w:p w14:paraId="63DC52A6" w14:textId="0333E439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617333B7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24662A6B" w14:textId="06275E31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caps w:val="0"/>
                <w:lang w:val="en-US"/>
              </w:rPr>
              <w:t>D</w:t>
            </w:r>
            <w:r w:rsidRPr="003642B3">
              <w:rPr>
                <w:b w:val="0"/>
                <w:bCs w:val="0"/>
                <w:caps w:val="0"/>
                <w:lang w:val="en-US"/>
              </w:rPr>
              <w:t>ifficulty swallowing</w:t>
            </w:r>
          </w:p>
        </w:tc>
        <w:tc>
          <w:tcPr>
            <w:tcW w:w="1812" w:type="dxa"/>
          </w:tcPr>
          <w:p w14:paraId="7E76193E" w14:textId="3CE1A755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13B35F94" w14:textId="63C91987" w:rsidR="003642B3" w:rsidRDefault="006E3884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85</w:t>
            </w:r>
          </w:p>
        </w:tc>
        <w:tc>
          <w:tcPr>
            <w:tcW w:w="1813" w:type="dxa"/>
          </w:tcPr>
          <w:p w14:paraId="63667493" w14:textId="1E4E7355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813" w:type="dxa"/>
          </w:tcPr>
          <w:p w14:paraId="6C931400" w14:textId="78C70A89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39141240" w14:textId="77777777" w:rsidTr="003642B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1B93ED17" w14:textId="77777777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12" w:type="dxa"/>
          </w:tcPr>
          <w:p w14:paraId="14FB5DA1" w14:textId="1E3E817F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0A43ADE7" w14:textId="67E3A236" w:rsidR="003642B3" w:rsidRDefault="006E3884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82</w:t>
            </w:r>
          </w:p>
        </w:tc>
        <w:tc>
          <w:tcPr>
            <w:tcW w:w="1813" w:type="dxa"/>
          </w:tcPr>
          <w:p w14:paraId="6173242C" w14:textId="07FD75BF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813" w:type="dxa"/>
          </w:tcPr>
          <w:p w14:paraId="193FA11A" w14:textId="06EC33F2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562B3400" w14:textId="77777777" w:rsidTr="00364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604812C7" w14:textId="740AEE8C" w:rsidR="003642B3" w:rsidRPr="003642B3" w:rsidRDefault="003642B3" w:rsidP="0052445E">
            <w:pPr>
              <w:rPr>
                <w:b w:val="0"/>
                <w:bCs w:val="0"/>
                <w:lang w:val="en-US"/>
              </w:rPr>
            </w:pPr>
            <w:proofErr w:type="spellStart"/>
            <w:r>
              <w:rPr>
                <w:b w:val="0"/>
                <w:bCs w:val="0"/>
                <w:caps w:val="0"/>
                <w:lang w:val="en-US"/>
              </w:rPr>
              <w:t>C</w:t>
            </w:r>
            <w:r w:rsidRPr="003642B3">
              <w:rPr>
                <w:b w:val="0"/>
                <w:bCs w:val="0"/>
                <w:caps w:val="0"/>
                <w:lang w:val="en-US"/>
              </w:rPr>
              <w:t>onjuctivitis</w:t>
            </w:r>
            <w:proofErr w:type="spellEnd"/>
          </w:p>
        </w:tc>
        <w:tc>
          <w:tcPr>
            <w:tcW w:w="1812" w:type="dxa"/>
          </w:tcPr>
          <w:p w14:paraId="48055108" w14:textId="78E6BC50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812" w:type="dxa"/>
          </w:tcPr>
          <w:p w14:paraId="0F027999" w14:textId="408278B9" w:rsidR="003642B3" w:rsidRDefault="006E3884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58</w:t>
            </w:r>
          </w:p>
        </w:tc>
        <w:tc>
          <w:tcPr>
            <w:tcW w:w="1813" w:type="dxa"/>
          </w:tcPr>
          <w:p w14:paraId="6CFFA651" w14:textId="497CD0F4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813" w:type="dxa"/>
          </w:tcPr>
          <w:p w14:paraId="269C530F" w14:textId="2E916D02" w:rsidR="003642B3" w:rsidRDefault="003642B3" w:rsidP="00524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642B3" w14:paraId="3F6F5624" w14:textId="77777777" w:rsidTr="003642B3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shd w:val="clear" w:color="auto" w:fill="E8E8E8" w:themeFill="background2"/>
          </w:tcPr>
          <w:p w14:paraId="5276BDC3" w14:textId="77777777" w:rsidR="003642B3" w:rsidRDefault="003642B3" w:rsidP="0052445E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305AD2E8" w14:textId="62EB624A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12" w:type="dxa"/>
          </w:tcPr>
          <w:p w14:paraId="2759EBCB" w14:textId="0A21D59D" w:rsidR="003642B3" w:rsidRDefault="006E3884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25</w:t>
            </w:r>
          </w:p>
        </w:tc>
        <w:tc>
          <w:tcPr>
            <w:tcW w:w="1813" w:type="dxa"/>
          </w:tcPr>
          <w:p w14:paraId="3FB79899" w14:textId="48D017F5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813" w:type="dxa"/>
          </w:tcPr>
          <w:p w14:paraId="0165F4DC" w14:textId="1C0FB202" w:rsidR="003642B3" w:rsidRDefault="003642B3" w:rsidP="00524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14:paraId="750162C6" w14:textId="77777777" w:rsidR="00476013" w:rsidRDefault="00476013" w:rsidP="003642B3">
      <w:pPr>
        <w:rPr>
          <w:vertAlign w:val="superscript"/>
          <w:lang w:val="en-US"/>
        </w:rPr>
      </w:pPr>
    </w:p>
    <w:p w14:paraId="78F169F6" w14:textId="2C2DD2EC" w:rsidR="003642B3" w:rsidRDefault="003642B3" w:rsidP="003642B3">
      <w:pPr>
        <w:rPr>
          <w:lang w:val="en-US"/>
        </w:rPr>
      </w:pPr>
      <w:r w:rsidRPr="003642B3">
        <w:rPr>
          <w:vertAlign w:val="superscript"/>
          <w:lang w:val="en-US"/>
        </w:rPr>
        <w:t xml:space="preserve">a </w:t>
      </w:r>
      <w:r>
        <w:rPr>
          <w:lang w:val="en-US"/>
        </w:rPr>
        <w:t>Lilliefors’ significance correction.</w:t>
      </w:r>
    </w:p>
    <w:p w14:paraId="5C183935" w14:textId="77777777" w:rsidR="00C52E8D" w:rsidRDefault="00C52E8D">
      <w:pPr>
        <w:rPr>
          <w:lang w:val="en-US"/>
        </w:rPr>
      </w:pPr>
    </w:p>
    <w:p w14:paraId="434F428F" w14:textId="77777777" w:rsidR="00C52E8D" w:rsidRDefault="00C52E8D">
      <w:pPr>
        <w:rPr>
          <w:lang w:val="en-US"/>
        </w:rPr>
      </w:pPr>
    </w:p>
    <w:p w14:paraId="6C40B94F" w14:textId="77777777" w:rsidR="006E3884" w:rsidRDefault="006E3884">
      <w:pPr>
        <w:rPr>
          <w:lang w:val="en-US"/>
        </w:rPr>
      </w:pPr>
    </w:p>
    <w:p w14:paraId="4963E0C7" w14:textId="77777777" w:rsidR="00A81648" w:rsidRDefault="00A81648">
      <w:pPr>
        <w:rPr>
          <w:lang w:val="en-US"/>
        </w:rPr>
      </w:pPr>
    </w:p>
    <w:p w14:paraId="00FD9AC0" w14:textId="2691CFDD" w:rsidR="00C52E8D" w:rsidRPr="00B35AF2" w:rsidRDefault="00A81648" w:rsidP="00A81648">
      <w:pPr>
        <w:rPr>
          <w:rFonts w:ascii="Times New Roman" w:hAnsi="Times New Roman" w:cs="Times New Roman"/>
          <w:sz w:val="24"/>
          <w:lang w:val="en-US"/>
        </w:rPr>
      </w:pPr>
      <w:r w:rsidRPr="00B35AF2">
        <w:rPr>
          <w:rFonts w:ascii="Times New Roman" w:hAnsi="Times New Roman" w:cs="Times New Roman"/>
          <w:b/>
          <w:bCs/>
          <w:sz w:val="24"/>
          <w:lang w:val="en-US"/>
        </w:rPr>
        <w:t>Table S4</w:t>
      </w:r>
      <w:r w:rsidRPr="00B35AF2">
        <w:rPr>
          <w:rFonts w:ascii="Times New Roman" w:hAnsi="Times New Roman" w:cs="Times New Roman"/>
          <w:sz w:val="24"/>
          <w:lang w:val="en-US"/>
        </w:rPr>
        <w:t>: Homogeneity of variance test of the symptomatology variables.</w:t>
      </w:r>
    </w:p>
    <w:p w14:paraId="2978E6D1" w14:textId="77777777" w:rsidR="00B35AF2" w:rsidRDefault="00B35AF2" w:rsidP="00A81648">
      <w:pPr>
        <w:rPr>
          <w:lang w:val="en-US"/>
        </w:rPr>
      </w:pPr>
    </w:p>
    <w:tbl>
      <w:tblPr>
        <w:tblStyle w:val="Tablanormal1"/>
        <w:tblW w:w="0" w:type="auto"/>
        <w:tblLook w:val="04A0" w:firstRow="1" w:lastRow="0" w:firstColumn="1" w:lastColumn="0" w:noHBand="0" w:noVBand="1"/>
      </w:tblPr>
      <w:tblGrid>
        <w:gridCol w:w="1945"/>
        <w:gridCol w:w="1459"/>
        <w:gridCol w:w="1451"/>
        <w:gridCol w:w="1404"/>
        <w:gridCol w:w="1404"/>
        <w:gridCol w:w="1399"/>
      </w:tblGrid>
      <w:tr w:rsidR="00C52E8D" w14:paraId="3BA6B873" w14:textId="77777777" w:rsidTr="00C52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4" w:type="dxa"/>
            <w:gridSpan w:val="2"/>
          </w:tcPr>
          <w:p w14:paraId="0817DF4F" w14:textId="77777777" w:rsidR="00C52E8D" w:rsidRDefault="00C52E8D" w:rsidP="0052445E">
            <w:pPr>
              <w:rPr>
                <w:lang w:val="en-US"/>
              </w:rPr>
            </w:pPr>
          </w:p>
        </w:tc>
        <w:tc>
          <w:tcPr>
            <w:tcW w:w="1451" w:type="dxa"/>
          </w:tcPr>
          <w:p w14:paraId="16DE8E74" w14:textId="47293208" w:rsidR="00C52E8D" w:rsidRDefault="00C52E8D" w:rsidP="005244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VENE STATISTIC</w:t>
            </w:r>
          </w:p>
        </w:tc>
        <w:tc>
          <w:tcPr>
            <w:tcW w:w="1404" w:type="dxa"/>
          </w:tcPr>
          <w:p w14:paraId="730BA6D1" w14:textId="390A8493" w:rsidR="00C52E8D" w:rsidRDefault="00C52E8D" w:rsidP="005244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L1</w:t>
            </w:r>
          </w:p>
        </w:tc>
        <w:tc>
          <w:tcPr>
            <w:tcW w:w="1404" w:type="dxa"/>
          </w:tcPr>
          <w:p w14:paraId="210BA659" w14:textId="14E2FF29" w:rsidR="00C52E8D" w:rsidRDefault="00C52E8D" w:rsidP="005244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L2</w:t>
            </w:r>
          </w:p>
        </w:tc>
        <w:tc>
          <w:tcPr>
            <w:tcW w:w="1399" w:type="dxa"/>
          </w:tcPr>
          <w:p w14:paraId="56F97913" w14:textId="7B6992B4" w:rsidR="00C52E8D" w:rsidRDefault="00C52E8D" w:rsidP="005244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IG</w:t>
            </w:r>
          </w:p>
        </w:tc>
      </w:tr>
      <w:tr w:rsidR="00C52E8D" w14:paraId="4DA5E190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24D4010B" w14:textId="782F4B69" w:rsidR="00B35AF2" w:rsidRPr="00476013" w:rsidRDefault="00C52E8D" w:rsidP="00B35AF2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Discomfort</w:t>
            </w:r>
          </w:p>
          <w:p w14:paraId="4C0D100A" w14:textId="09D78C2A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2C2D2C3F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5C0733D8" w14:textId="5726276C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  <w:tc>
          <w:tcPr>
            <w:tcW w:w="1404" w:type="dxa"/>
          </w:tcPr>
          <w:p w14:paraId="1B5CBFD6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0382A77" w14:textId="6B89E9E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15C1FA24" w14:textId="37D22F30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67</w:t>
            </w:r>
          </w:p>
        </w:tc>
      </w:tr>
      <w:tr w:rsidR="00C52E8D" w14:paraId="483605A7" w14:textId="77777777" w:rsidTr="00C52E8D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FCB2AC6" w14:textId="77777777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6034E97C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68EE281D" w14:textId="046C8B75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404" w:type="dxa"/>
          </w:tcPr>
          <w:p w14:paraId="1385DA39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1116F96" w14:textId="7AC08C79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64F28DC7" w14:textId="79AEF599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8</w:t>
            </w:r>
          </w:p>
        </w:tc>
      </w:tr>
      <w:tr w:rsidR="00C52E8D" w14:paraId="2BA49FD3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5B83A2E5" w14:textId="77777777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640D131D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64A33D43" w14:textId="4FC54F1B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404" w:type="dxa"/>
          </w:tcPr>
          <w:p w14:paraId="65722B99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67FF7AE0" w14:textId="5959C741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.282</w:t>
            </w:r>
          </w:p>
        </w:tc>
        <w:tc>
          <w:tcPr>
            <w:tcW w:w="1399" w:type="dxa"/>
          </w:tcPr>
          <w:p w14:paraId="4F19CB9A" w14:textId="475F19E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8</w:t>
            </w:r>
          </w:p>
        </w:tc>
      </w:tr>
      <w:tr w:rsidR="00C52E8D" w14:paraId="0D3F3F4B" w14:textId="77777777" w:rsidTr="00C52E8D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5942310" w14:textId="77777777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7F120C9A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727A7072" w14:textId="760F9354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86</w:t>
            </w:r>
          </w:p>
        </w:tc>
        <w:tc>
          <w:tcPr>
            <w:tcW w:w="1404" w:type="dxa"/>
          </w:tcPr>
          <w:p w14:paraId="5E38B308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40393038" w14:textId="14750BE5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6CFBA6EA" w14:textId="297D7F51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67</w:t>
            </w:r>
          </w:p>
        </w:tc>
      </w:tr>
      <w:tr w:rsidR="00C52E8D" w14:paraId="463302E9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34FE90FE" w14:textId="5EBA6ACA" w:rsidR="00B35AF2" w:rsidRPr="00476013" w:rsidRDefault="00C52E8D" w:rsidP="00B35AF2">
            <w:pPr>
              <w:rPr>
                <w:b w:val="0"/>
                <w:bCs w:val="0"/>
                <w:caps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Fatigue</w:t>
            </w:r>
          </w:p>
          <w:p w14:paraId="241C4339" w14:textId="11503ED5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6B4BB5B3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5286859E" w14:textId="36605AF7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251</w:t>
            </w:r>
          </w:p>
        </w:tc>
        <w:tc>
          <w:tcPr>
            <w:tcW w:w="1404" w:type="dxa"/>
          </w:tcPr>
          <w:p w14:paraId="0DC0E654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3C50D585" w14:textId="6736F66F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041C2138" w14:textId="456B1C84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3</w:t>
            </w:r>
          </w:p>
        </w:tc>
      </w:tr>
      <w:tr w:rsidR="00C52E8D" w14:paraId="56EB4B79" w14:textId="77777777" w:rsidTr="00C52E8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2E038CDF" w14:textId="77777777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594013E3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0A47D33E" w14:textId="3034A7DB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63</w:t>
            </w:r>
          </w:p>
        </w:tc>
        <w:tc>
          <w:tcPr>
            <w:tcW w:w="1404" w:type="dxa"/>
          </w:tcPr>
          <w:p w14:paraId="007FBAF5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3F33FCC8" w14:textId="11C86699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48754BD7" w14:textId="1DAED768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83</w:t>
            </w:r>
          </w:p>
        </w:tc>
      </w:tr>
      <w:tr w:rsidR="00C52E8D" w14:paraId="5E52EA1D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1BBB4F07" w14:textId="77777777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7BD392DC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7EB60185" w14:textId="7DA5BCCA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63</w:t>
            </w:r>
          </w:p>
        </w:tc>
        <w:tc>
          <w:tcPr>
            <w:tcW w:w="1404" w:type="dxa"/>
          </w:tcPr>
          <w:p w14:paraId="27655869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5FD68D1" w14:textId="28ED4D01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9.815</w:t>
            </w:r>
          </w:p>
        </w:tc>
        <w:tc>
          <w:tcPr>
            <w:tcW w:w="1399" w:type="dxa"/>
          </w:tcPr>
          <w:p w14:paraId="15AB0E5E" w14:textId="31BC1892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84</w:t>
            </w:r>
          </w:p>
        </w:tc>
      </w:tr>
      <w:tr w:rsidR="00C52E8D" w14:paraId="265176C4" w14:textId="77777777" w:rsidTr="00C52E8D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2DEC3CB1" w14:textId="77777777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5AE12A31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0B1C761E" w14:textId="751D04B9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54</w:t>
            </w:r>
          </w:p>
        </w:tc>
        <w:tc>
          <w:tcPr>
            <w:tcW w:w="1404" w:type="dxa"/>
          </w:tcPr>
          <w:p w14:paraId="5DEC07FB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42FB1308" w14:textId="5B728B97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3515F47F" w14:textId="5A89AB63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46</w:t>
            </w:r>
          </w:p>
        </w:tc>
      </w:tr>
      <w:tr w:rsidR="00C52E8D" w14:paraId="7FD0A836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31200018" w14:textId="1B43F013" w:rsidR="00B35AF2" w:rsidRPr="00476013" w:rsidRDefault="00C52E8D" w:rsidP="00B35AF2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Muscle and joint pain</w:t>
            </w:r>
          </w:p>
          <w:p w14:paraId="4C77F5DD" w14:textId="77777777" w:rsidR="00B35AF2" w:rsidRPr="00476013" w:rsidRDefault="00B35AF2" w:rsidP="00B35AF2">
            <w:pPr>
              <w:rPr>
                <w:b w:val="0"/>
                <w:bCs w:val="0"/>
                <w:caps/>
                <w:lang w:val="en-US"/>
              </w:rPr>
            </w:pPr>
          </w:p>
          <w:p w14:paraId="61C9AA84" w14:textId="2DC2FF7C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109F7ACC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5136ACB7" w14:textId="78EAA9CD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407</w:t>
            </w:r>
          </w:p>
        </w:tc>
        <w:tc>
          <w:tcPr>
            <w:tcW w:w="1404" w:type="dxa"/>
          </w:tcPr>
          <w:p w14:paraId="398CC2B2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6815F4D0" w14:textId="020EF08E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2D5DBAB6" w14:textId="7622EFD8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3</w:t>
            </w:r>
          </w:p>
        </w:tc>
      </w:tr>
      <w:tr w:rsidR="00C52E8D" w14:paraId="4B07BFC0" w14:textId="77777777" w:rsidTr="00C52E8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02D2267E" w14:textId="77777777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531B6173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5C766307" w14:textId="3C98F545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71</w:t>
            </w:r>
          </w:p>
        </w:tc>
        <w:tc>
          <w:tcPr>
            <w:tcW w:w="1404" w:type="dxa"/>
          </w:tcPr>
          <w:p w14:paraId="44C1E3C0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D4B1F47" w14:textId="1D4178EB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25FBE187" w14:textId="0929ECAB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51</w:t>
            </w:r>
          </w:p>
        </w:tc>
      </w:tr>
      <w:tr w:rsidR="00C52E8D" w14:paraId="0E0BD9CE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0353FC13" w14:textId="77777777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47FA17C7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606F13F2" w14:textId="6DDABAC0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71</w:t>
            </w:r>
          </w:p>
        </w:tc>
        <w:tc>
          <w:tcPr>
            <w:tcW w:w="1404" w:type="dxa"/>
          </w:tcPr>
          <w:p w14:paraId="205D15EA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2E1E742C" w14:textId="285F1505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1.692</w:t>
            </w:r>
          </w:p>
        </w:tc>
        <w:tc>
          <w:tcPr>
            <w:tcW w:w="1399" w:type="dxa"/>
          </w:tcPr>
          <w:p w14:paraId="615B7E5E" w14:textId="404C48EA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51</w:t>
            </w:r>
          </w:p>
        </w:tc>
      </w:tr>
      <w:tr w:rsidR="00C52E8D" w14:paraId="4F74E6C6" w14:textId="77777777" w:rsidTr="00C52E8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77AF7EC3" w14:textId="77777777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229EF142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469A328A" w14:textId="08798F09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90</w:t>
            </w:r>
          </w:p>
        </w:tc>
        <w:tc>
          <w:tcPr>
            <w:tcW w:w="1404" w:type="dxa"/>
          </w:tcPr>
          <w:p w14:paraId="2491AF80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04069367" w14:textId="38A61BD6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0B5177FD" w14:textId="21F3A36F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75</w:t>
            </w:r>
          </w:p>
        </w:tc>
      </w:tr>
      <w:tr w:rsidR="00C52E8D" w14:paraId="5F918629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64E12E88" w14:textId="5AC80D5D" w:rsidR="00B35AF2" w:rsidRPr="00476013" w:rsidRDefault="00C52E8D" w:rsidP="00B35AF2">
            <w:pPr>
              <w:rPr>
                <w:b w:val="0"/>
                <w:bCs w:val="0"/>
                <w:caps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Cough</w:t>
            </w:r>
          </w:p>
          <w:p w14:paraId="34224EE1" w14:textId="77777777" w:rsidR="00B35AF2" w:rsidRPr="00476013" w:rsidRDefault="00B35AF2" w:rsidP="00B35AF2">
            <w:pPr>
              <w:rPr>
                <w:b w:val="0"/>
                <w:bCs w:val="0"/>
                <w:caps/>
                <w:lang w:val="en-US"/>
              </w:rPr>
            </w:pPr>
          </w:p>
          <w:p w14:paraId="3E6D2AB2" w14:textId="2CCFF6FD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7D0BB791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458E3A26" w14:textId="18A29C68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205</w:t>
            </w:r>
          </w:p>
        </w:tc>
        <w:tc>
          <w:tcPr>
            <w:tcW w:w="1404" w:type="dxa"/>
          </w:tcPr>
          <w:p w14:paraId="7C59A309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5D08B4E" w14:textId="5D05EFCD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7C7CECB3" w14:textId="52E5D2FF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39</w:t>
            </w:r>
          </w:p>
        </w:tc>
      </w:tr>
      <w:tr w:rsidR="00C52E8D" w14:paraId="35969599" w14:textId="77777777" w:rsidTr="00C52E8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CD4CBE7" w14:textId="77777777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3A9F442B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0B070B27" w14:textId="46D529CA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30</w:t>
            </w:r>
          </w:p>
        </w:tc>
        <w:tc>
          <w:tcPr>
            <w:tcW w:w="1404" w:type="dxa"/>
          </w:tcPr>
          <w:p w14:paraId="28438F5E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42DFC577" w14:textId="13B92E6F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1DA7488A" w14:textId="4DFAFDA4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13</w:t>
            </w:r>
          </w:p>
        </w:tc>
      </w:tr>
      <w:tr w:rsidR="00C52E8D" w14:paraId="6E2D8644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CF5E2A6" w14:textId="77777777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3004F2DE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48E5EC2A" w14:textId="5EC7FD0A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30</w:t>
            </w:r>
          </w:p>
        </w:tc>
        <w:tc>
          <w:tcPr>
            <w:tcW w:w="1404" w:type="dxa"/>
          </w:tcPr>
          <w:p w14:paraId="37A1E5F8" w14:textId="77777777" w:rsidR="00B35AF2" w:rsidRDefault="00B35AF2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9002559" w14:textId="6F81E013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.930</w:t>
            </w:r>
          </w:p>
        </w:tc>
        <w:tc>
          <w:tcPr>
            <w:tcW w:w="1399" w:type="dxa"/>
          </w:tcPr>
          <w:p w14:paraId="75A5A165" w14:textId="66FF81C4" w:rsidR="00B35AF2" w:rsidRDefault="002541FC" w:rsidP="00B35A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13</w:t>
            </w:r>
          </w:p>
        </w:tc>
      </w:tr>
      <w:tr w:rsidR="00C52E8D" w14:paraId="1415B54C" w14:textId="77777777" w:rsidTr="00C52E8D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384D22A" w14:textId="77777777" w:rsidR="00B35AF2" w:rsidRPr="00476013" w:rsidRDefault="00B35AF2" w:rsidP="00B35AF2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797F9203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2E11677D" w14:textId="7A56D687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205</w:t>
            </w:r>
          </w:p>
        </w:tc>
        <w:tc>
          <w:tcPr>
            <w:tcW w:w="1404" w:type="dxa"/>
          </w:tcPr>
          <w:p w14:paraId="6CBBFD8D" w14:textId="77777777" w:rsidR="00B35AF2" w:rsidRDefault="00B35AF2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02FAED95" w14:textId="2581A2BD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6F791B35" w14:textId="0AA9A0ED" w:rsidR="00B35AF2" w:rsidRDefault="002541FC" w:rsidP="00B35A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39</w:t>
            </w:r>
          </w:p>
        </w:tc>
      </w:tr>
      <w:tr w:rsidR="00C52E8D" w14:paraId="3758D516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495939E9" w14:textId="08B38A62" w:rsidR="002541FC" w:rsidRPr="00476013" w:rsidRDefault="00C52E8D" w:rsidP="002541FC">
            <w:pPr>
              <w:rPr>
                <w:b w:val="0"/>
                <w:bCs w:val="0"/>
                <w:lang w:val="en-US"/>
              </w:rPr>
            </w:pPr>
            <w:proofErr w:type="spellStart"/>
            <w:r w:rsidRPr="00476013">
              <w:rPr>
                <w:b w:val="0"/>
                <w:bCs w:val="0"/>
                <w:lang w:val="en-US"/>
              </w:rPr>
              <w:lastRenderedPageBreak/>
              <w:t>Dyspnoea</w:t>
            </w:r>
            <w:proofErr w:type="spellEnd"/>
            <w:r w:rsidRPr="00476013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1459" w:type="dxa"/>
          </w:tcPr>
          <w:p w14:paraId="7F0F8BD6" w14:textId="77777777" w:rsidR="002541FC" w:rsidRDefault="002541FC" w:rsidP="00254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12749C09" w14:textId="1B81D5E4" w:rsidR="002541FC" w:rsidRDefault="002541FC" w:rsidP="00254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  <w:tc>
          <w:tcPr>
            <w:tcW w:w="1404" w:type="dxa"/>
          </w:tcPr>
          <w:p w14:paraId="1E92D286" w14:textId="77777777" w:rsidR="002541FC" w:rsidRDefault="002541FC" w:rsidP="00254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01A31C93" w14:textId="66AA4079" w:rsidR="002541FC" w:rsidRDefault="002541FC" w:rsidP="00254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698BE839" w14:textId="7D187CF5" w:rsidR="002541FC" w:rsidRDefault="002541FC" w:rsidP="00254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5</w:t>
            </w:r>
          </w:p>
        </w:tc>
      </w:tr>
      <w:tr w:rsidR="00C52E8D" w14:paraId="22FCCFED" w14:textId="77777777" w:rsidTr="00C52E8D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5F36E07" w14:textId="77777777" w:rsidR="002541FC" w:rsidRPr="00476013" w:rsidRDefault="002541FC" w:rsidP="002541F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46D0F5DC" w14:textId="77777777" w:rsidR="002541FC" w:rsidRDefault="002541FC" w:rsidP="00254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5974C14D" w14:textId="75D8DA54" w:rsidR="002541FC" w:rsidRDefault="002541FC" w:rsidP="00254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404" w:type="dxa"/>
          </w:tcPr>
          <w:p w14:paraId="6F2892A4" w14:textId="77777777" w:rsidR="002541FC" w:rsidRDefault="002541FC" w:rsidP="00254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028E9E75" w14:textId="603137ED" w:rsidR="002541FC" w:rsidRDefault="002541FC" w:rsidP="00254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3461B22A" w14:textId="2F7EB532" w:rsidR="002541FC" w:rsidRDefault="002541FC" w:rsidP="00254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06</w:t>
            </w:r>
          </w:p>
        </w:tc>
      </w:tr>
      <w:tr w:rsidR="00C52E8D" w14:paraId="1DA4BF08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57C17955" w14:textId="77777777" w:rsidR="002541FC" w:rsidRPr="00476013" w:rsidRDefault="002541FC" w:rsidP="002541F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3458A199" w14:textId="77777777" w:rsidR="002541FC" w:rsidRDefault="002541FC" w:rsidP="00254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473C3DC1" w14:textId="1478B30C" w:rsidR="002541FC" w:rsidRDefault="002541FC" w:rsidP="00254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404" w:type="dxa"/>
          </w:tcPr>
          <w:p w14:paraId="6D19E06A" w14:textId="77777777" w:rsidR="002541FC" w:rsidRDefault="002541FC" w:rsidP="00254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4C33168" w14:textId="1EF4FB2E" w:rsidR="002541FC" w:rsidRDefault="002541FC" w:rsidP="00254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.288</w:t>
            </w:r>
          </w:p>
        </w:tc>
        <w:tc>
          <w:tcPr>
            <w:tcW w:w="1399" w:type="dxa"/>
          </w:tcPr>
          <w:p w14:paraId="1F4B0FAA" w14:textId="2AFA121C" w:rsidR="002541FC" w:rsidRDefault="002541FC" w:rsidP="00254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06</w:t>
            </w:r>
          </w:p>
        </w:tc>
      </w:tr>
      <w:tr w:rsidR="00C52E8D" w14:paraId="52115598" w14:textId="77777777" w:rsidTr="00C52E8D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54415A51" w14:textId="77777777" w:rsidR="002541FC" w:rsidRPr="00476013" w:rsidRDefault="002541FC" w:rsidP="002541F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6A32A90B" w14:textId="77777777" w:rsidR="002541FC" w:rsidRDefault="002541FC" w:rsidP="00254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348C001C" w14:textId="4EA229CB" w:rsidR="002541FC" w:rsidRDefault="002541FC" w:rsidP="00254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  <w:tc>
          <w:tcPr>
            <w:tcW w:w="1404" w:type="dxa"/>
          </w:tcPr>
          <w:p w14:paraId="79ED0856" w14:textId="77777777" w:rsidR="002541FC" w:rsidRDefault="002541FC" w:rsidP="00254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565C71A" w14:textId="39A58BE7" w:rsidR="002541FC" w:rsidRDefault="002541FC" w:rsidP="00254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7C93EDA9" w14:textId="569598EF" w:rsidR="002541FC" w:rsidRDefault="002541FC" w:rsidP="00254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5</w:t>
            </w:r>
          </w:p>
        </w:tc>
      </w:tr>
      <w:tr w:rsidR="00C52E8D" w14:paraId="5BABD7A8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56267227" w14:textId="5A081596" w:rsidR="0052684C" w:rsidRPr="00476013" w:rsidRDefault="00C52E8D" w:rsidP="0052684C">
            <w:pPr>
              <w:rPr>
                <w:b w:val="0"/>
                <w:bCs w:val="0"/>
                <w:lang w:val="en-US"/>
              </w:rPr>
            </w:pPr>
            <w:proofErr w:type="spellStart"/>
            <w:r w:rsidRPr="00476013">
              <w:rPr>
                <w:b w:val="0"/>
                <w:bCs w:val="0"/>
                <w:lang w:val="en-US"/>
              </w:rPr>
              <w:t>Diahrroea</w:t>
            </w:r>
            <w:proofErr w:type="spellEnd"/>
          </w:p>
        </w:tc>
        <w:tc>
          <w:tcPr>
            <w:tcW w:w="1459" w:type="dxa"/>
          </w:tcPr>
          <w:p w14:paraId="1BF6242D" w14:textId="7777777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4CD69C4D" w14:textId="70C63ADE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99</w:t>
            </w:r>
          </w:p>
        </w:tc>
        <w:tc>
          <w:tcPr>
            <w:tcW w:w="1404" w:type="dxa"/>
          </w:tcPr>
          <w:p w14:paraId="60371A86" w14:textId="7777777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3D017DBE" w14:textId="5E932F46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7D41AD8C" w14:textId="16BB1302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4</w:t>
            </w:r>
          </w:p>
        </w:tc>
      </w:tr>
      <w:tr w:rsidR="00C52E8D" w14:paraId="0B7EAF2F" w14:textId="77777777" w:rsidTr="00C52E8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A7D3559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6074980F" w14:textId="7777777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73FA5389" w14:textId="028333E6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63</w:t>
            </w:r>
          </w:p>
        </w:tc>
        <w:tc>
          <w:tcPr>
            <w:tcW w:w="1404" w:type="dxa"/>
          </w:tcPr>
          <w:p w14:paraId="656391AC" w14:textId="7777777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37D86AB2" w14:textId="4F8983F8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04820822" w14:textId="311944F8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09</w:t>
            </w:r>
          </w:p>
        </w:tc>
      </w:tr>
      <w:tr w:rsidR="00C52E8D" w14:paraId="7D1CC1D5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161365B5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01319D1C" w14:textId="7777777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6764F22B" w14:textId="4A359391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63</w:t>
            </w:r>
          </w:p>
        </w:tc>
        <w:tc>
          <w:tcPr>
            <w:tcW w:w="1404" w:type="dxa"/>
          </w:tcPr>
          <w:p w14:paraId="26AB41E7" w14:textId="7777777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30BF78A" w14:textId="5D2E56E1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.</w:t>
            </w:r>
            <w:r>
              <w:rPr>
                <w:lang w:val="en-US"/>
              </w:rPr>
              <w:t>999</w:t>
            </w:r>
          </w:p>
        </w:tc>
        <w:tc>
          <w:tcPr>
            <w:tcW w:w="1399" w:type="dxa"/>
          </w:tcPr>
          <w:p w14:paraId="4D241A96" w14:textId="1C27FC2C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09</w:t>
            </w:r>
          </w:p>
        </w:tc>
      </w:tr>
      <w:tr w:rsidR="00C52E8D" w14:paraId="2D6715B3" w14:textId="77777777" w:rsidTr="00C52E8D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5345044F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19C33553" w14:textId="7777777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70E176D5" w14:textId="669F7033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99</w:t>
            </w:r>
          </w:p>
        </w:tc>
        <w:tc>
          <w:tcPr>
            <w:tcW w:w="1404" w:type="dxa"/>
          </w:tcPr>
          <w:p w14:paraId="1498C6BD" w14:textId="7777777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440CEFCA" w14:textId="1F00CE8D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3F57FBE3" w14:textId="58064FA1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4</w:t>
            </w:r>
          </w:p>
        </w:tc>
      </w:tr>
      <w:tr w:rsidR="00C52E8D" w14:paraId="47B7FFE9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29D67BD6" w14:textId="5650999F" w:rsidR="0052684C" w:rsidRPr="00476013" w:rsidRDefault="00C52E8D" w:rsidP="0052684C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Skin rashes</w:t>
            </w:r>
          </w:p>
        </w:tc>
        <w:tc>
          <w:tcPr>
            <w:tcW w:w="1459" w:type="dxa"/>
          </w:tcPr>
          <w:p w14:paraId="24599902" w14:textId="7777777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1C4FBA85" w14:textId="4E202308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04" w:type="dxa"/>
          </w:tcPr>
          <w:p w14:paraId="39B33D29" w14:textId="7777777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2C3E1441" w14:textId="7A812849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649BCA97" w14:textId="2D2B8A73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9</w:t>
            </w:r>
          </w:p>
        </w:tc>
      </w:tr>
      <w:tr w:rsidR="00C52E8D" w14:paraId="2CDA972E" w14:textId="77777777" w:rsidTr="00C52E8D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78E16D8D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7B34A73D" w14:textId="7777777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2E00DA74" w14:textId="52BC2AFB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04" w:type="dxa"/>
          </w:tcPr>
          <w:p w14:paraId="71C96164" w14:textId="7777777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5AA1D95" w14:textId="47F380BD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7A3DB877" w14:textId="6AF56E02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4</w:t>
            </w:r>
          </w:p>
        </w:tc>
      </w:tr>
      <w:tr w:rsidR="00C52E8D" w14:paraId="62DF8AA8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58E6938E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20B7923E" w14:textId="7777777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3D721E54" w14:textId="3F84AB6A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404" w:type="dxa"/>
          </w:tcPr>
          <w:p w14:paraId="5E025322" w14:textId="7777777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A3C184B" w14:textId="2B45F8BA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.9</w:t>
            </w:r>
            <w:r>
              <w:rPr>
                <w:lang w:val="en-US"/>
              </w:rPr>
              <w:t>86</w:t>
            </w:r>
          </w:p>
        </w:tc>
        <w:tc>
          <w:tcPr>
            <w:tcW w:w="1399" w:type="dxa"/>
          </w:tcPr>
          <w:p w14:paraId="0E7CC007" w14:textId="0E3E59CB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4</w:t>
            </w:r>
          </w:p>
        </w:tc>
      </w:tr>
      <w:tr w:rsidR="00C52E8D" w14:paraId="4F426DBB" w14:textId="77777777" w:rsidTr="00C52E8D">
        <w:trPr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34D73F20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409D7E46" w14:textId="7777777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7502207D" w14:textId="39B26DC3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404" w:type="dxa"/>
          </w:tcPr>
          <w:p w14:paraId="6DA54C2D" w14:textId="7777777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968426B" w14:textId="5A99ED2B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2FC90E9D" w14:textId="648DCB38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9</w:t>
            </w:r>
          </w:p>
        </w:tc>
      </w:tr>
      <w:tr w:rsidR="00C52E8D" w14:paraId="61A36104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7A93BF4A" w14:textId="72476709" w:rsidR="0052684C" w:rsidRPr="00476013" w:rsidRDefault="00C52E8D" w:rsidP="0052684C">
            <w:pPr>
              <w:rPr>
                <w:b w:val="0"/>
                <w:bCs w:val="0"/>
                <w:caps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Hair loss</w:t>
            </w:r>
          </w:p>
          <w:p w14:paraId="59F66776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64A344E5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4960B4C1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791CF671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673F05A4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5A3467D7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09FDC24B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6EE68D65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1A38987B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5C20FC8A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24592943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4752B722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325E5BD2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28DB3DD1" w14:textId="77777777" w:rsidR="0052684C" w:rsidRPr="00476013" w:rsidRDefault="0052684C" w:rsidP="0052684C">
            <w:pPr>
              <w:rPr>
                <w:b w:val="0"/>
                <w:bCs w:val="0"/>
                <w:caps/>
                <w:lang w:val="en-US"/>
              </w:rPr>
            </w:pPr>
          </w:p>
          <w:p w14:paraId="38B49FCB" w14:textId="6B573D49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04631148" w14:textId="7777777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679AA529" w14:textId="718EDC58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29</w:t>
            </w:r>
          </w:p>
        </w:tc>
        <w:tc>
          <w:tcPr>
            <w:tcW w:w="1404" w:type="dxa"/>
          </w:tcPr>
          <w:p w14:paraId="32BF03F7" w14:textId="7777777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6507EE0C" w14:textId="63DF9692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7C4441F5" w14:textId="1060DC6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6</w:t>
            </w:r>
          </w:p>
        </w:tc>
      </w:tr>
      <w:tr w:rsidR="00C52E8D" w14:paraId="747472E9" w14:textId="77777777" w:rsidTr="00C52E8D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53CDD0F6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19D64689" w14:textId="7777777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4C5CAF17" w14:textId="5318E825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05</w:t>
            </w:r>
          </w:p>
        </w:tc>
        <w:tc>
          <w:tcPr>
            <w:tcW w:w="1404" w:type="dxa"/>
          </w:tcPr>
          <w:p w14:paraId="1AB5DD79" w14:textId="7777777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4DFE35CF" w14:textId="56D0BD7C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2C6331A6" w14:textId="3806196F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5</w:t>
            </w:r>
          </w:p>
        </w:tc>
      </w:tr>
      <w:tr w:rsidR="00C52E8D" w14:paraId="322B4D34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32694B08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0C704B73" w14:textId="7777777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4B0B3093" w14:textId="293BD76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05</w:t>
            </w:r>
          </w:p>
        </w:tc>
        <w:tc>
          <w:tcPr>
            <w:tcW w:w="1404" w:type="dxa"/>
          </w:tcPr>
          <w:p w14:paraId="07536148" w14:textId="7777777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24C7AD86" w14:textId="5699A2F6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,830</w:t>
            </w:r>
          </w:p>
        </w:tc>
        <w:tc>
          <w:tcPr>
            <w:tcW w:w="1399" w:type="dxa"/>
          </w:tcPr>
          <w:p w14:paraId="1B58A128" w14:textId="6AFCC403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5</w:t>
            </w:r>
          </w:p>
        </w:tc>
      </w:tr>
      <w:tr w:rsidR="00C52E8D" w14:paraId="47ACBE87" w14:textId="77777777" w:rsidTr="00C52E8D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423D9D48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50C7A161" w14:textId="7777777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1586F85B" w14:textId="66865454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29</w:t>
            </w:r>
          </w:p>
        </w:tc>
        <w:tc>
          <w:tcPr>
            <w:tcW w:w="1404" w:type="dxa"/>
          </w:tcPr>
          <w:p w14:paraId="75F28708" w14:textId="7777777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4334526" w14:textId="25C19554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6DF0BDC2" w14:textId="62FF5B9A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6</w:t>
            </w:r>
          </w:p>
        </w:tc>
      </w:tr>
      <w:tr w:rsidR="0052684C" w14:paraId="0E930336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6D45F23A" w14:textId="1FD7302A" w:rsidR="0052684C" w:rsidRPr="00476013" w:rsidRDefault="00C52E8D" w:rsidP="0052684C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lastRenderedPageBreak/>
              <w:t>Headache</w:t>
            </w:r>
          </w:p>
          <w:p w14:paraId="2594B80B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  <w:p w14:paraId="29EAB54E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  <w:p w14:paraId="5365AEE4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  <w:p w14:paraId="4C1CF9D7" w14:textId="2FFEB311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0EA996D5" w14:textId="286FCF58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1B0C282C" w14:textId="26CBB5C3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55</w:t>
            </w:r>
          </w:p>
        </w:tc>
        <w:tc>
          <w:tcPr>
            <w:tcW w:w="1404" w:type="dxa"/>
          </w:tcPr>
          <w:p w14:paraId="3C6DDBB4" w14:textId="08EF50AB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D925950" w14:textId="708D7706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5279327F" w14:textId="2DE7D2AF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7</w:t>
            </w:r>
          </w:p>
        </w:tc>
      </w:tr>
      <w:tr w:rsidR="0052684C" w14:paraId="19343454" w14:textId="77777777" w:rsidTr="00C52E8D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2559B4F0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7D7F1ED8" w14:textId="64723790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10CF4580" w14:textId="0918E39B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5</w:t>
            </w:r>
          </w:p>
        </w:tc>
        <w:tc>
          <w:tcPr>
            <w:tcW w:w="1404" w:type="dxa"/>
          </w:tcPr>
          <w:p w14:paraId="7AA9EAE1" w14:textId="5FF65F06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63A4C075" w14:textId="7E1C1E88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4278391F" w14:textId="707746F5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68</w:t>
            </w:r>
          </w:p>
        </w:tc>
      </w:tr>
      <w:tr w:rsidR="0052684C" w14:paraId="737DC051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501986EE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7E5A3BBD" w14:textId="0CCA6BED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66B2B559" w14:textId="5BBC7F02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5</w:t>
            </w:r>
          </w:p>
        </w:tc>
        <w:tc>
          <w:tcPr>
            <w:tcW w:w="1404" w:type="dxa"/>
          </w:tcPr>
          <w:p w14:paraId="70E4028D" w14:textId="09A85E25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642D8A6" w14:textId="51B8A2BE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8,048</w:t>
            </w:r>
          </w:p>
        </w:tc>
        <w:tc>
          <w:tcPr>
            <w:tcW w:w="1399" w:type="dxa"/>
          </w:tcPr>
          <w:p w14:paraId="7D7E5B33" w14:textId="71CFA37D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68</w:t>
            </w:r>
          </w:p>
        </w:tc>
      </w:tr>
      <w:tr w:rsidR="0052684C" w14:paraId="21263D84" w14:textId="77777777" w:rsidTr="00C52E8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65370BE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2A192961" w14:textId="4C9B2A0E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2255277C" w14:textId="02BE2283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55</w:t>
            </w:r>
          </w:p>
        </w:tc>
        <w:tc>
          <w:tcPr>
            <w:tcW w:w="1404" w:type="dxa"/>
          </w:tcPr>
          <w:p w14:paraId="37D89132" w14:textId="1B3079AD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0A46FA24" w14:textId="123D44EC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5FF6FBC9" w14:textId="51D7E85D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7</w:t>
            </w:r>
          </w:p>
        </w:tc>
      </w:tr>
      <w:tr w:rsidR="0052684C" w14:paraId="258846EA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6C87BC71" w14:textId="095A6248" w:rsidR="0052684C" w:rsidRPr="00476013" w:rsidRDefault="00C52E8D" w:rsidP="0052684C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Difficulty concentrating</w:t>
            </w:r>
          </w:p>
          <w:p w14:paraId="11C7384D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  <w:p w14:paraId="5F6F3AEB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  <w:p w14:paraId="74A14D76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  <w:p w14:paraId="38EEF6A0" w14:textId="7D136905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427820F5" w14:textId="0C0E24F7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15951FC3" w14:textId="44CC9E93" w:rsidR="0052684C" w:rsidRDefault="003F2701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  <w:tc>
          <w:tcPr>
            <w:tcW w:w="1404" w:type="dxa"/>
          </w:tcPr>
          <w:p w14:paraId="14F03DA1" w14:textId="2DB89939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F790F65" w14:textId="5146E1F0" w:rsidR="0052684C" w:rsidRDefault="003F2701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42508197" w14:textId="61B1E71F" w:rsidR="0052684C" w:rsidRDefault="003F2701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73</w:t>
            </w:r>
          </w:p>
        </w:tc>
      </w:tr>
      <w:tr w:rsidR="0052684C" w14:paraId="5C4E9C98" w14:textId="77777777" w:rsidTr="00C52E8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0C7E08D4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5A257638" w14:textId="15ACDBD8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6A352DF0" w14:textId="020B3D5B" w:rsidR="0052684C" w:rsidRDefault="003F2701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  <w:tc>
          <w:tcPr>
            <w:tcW w:w="1404" w:type="dxa"/>
          </w:tcPr>
          <w:p w14:paraId="15304A19" w14:textId="1DDADC1A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89768DC" w14:textId="200CA094" w:rsidR="0052684C" w:rsidRDefault="003F2701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639EC092" w14:textId="691CABE1" w:rsidR="0052684C" w:rsidRDefault="003F2701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2</w:t>
            </w:r>
          </w:p>
        </w:tc>
      </w:tr>
      <w:tr w:rsidR="0052684C" w14:paraId="0177C247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01003842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007AEEB5" w14:textId="237AA538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0724481C" w14:textId="3864E49D" w:rsidR="0052684C" w:rsidRDefault="003F2701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  <w:tc>
          <w:tcPr>
            <w:tcW w:w="1404" w:type="dxa"/>
          </w:tcPr>
          <w:p w14:paraId="15EF1B8C" w14:textId="703A945B" w:rsidR="0052684C" w:rsidRDefault="0052684C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1008BFF" w14:textId="312A06BF" w:rsidR="0052684C" w:rsidRDefault="003F2701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.506</w:t>
            </w:r>
          </w:p>
        </w:tc>
        <w:tc>
          <w:tcPr>
            <w:tcW w:w="1399" w:type="dxa"/>
          </w:tcPr>
          <w:p w14:paraId="5D07709B" w14:textId="1AAC36BD" w:rsidR="0052684C" w:rsidRDefault="003F2701" w:rsidP="0052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32</w:t>
            </w:r>
          </w:p>
        </w:tc>
      </w:tr>
      <w:tr w:rsidR="0052684C" w14:paraId="19BB3F7A" w14:textId="77777777" w:rsidTr="00C52E8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7A519EAE" w14:textId="77777777" w:rsidR="0052684C" w:rsidRPr="00476013" w:rsidRDefault="0052684C" w:rsidP="0052684C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284184A7" w14:textId="33210E37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748AD5DA" w14:textId="636F3899" w:rsidR="0052684C" w:rsidRDefault="003F2701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  <w:tc>
          <w:tcPr>
            <w:tcW w:w="1404" w:type="dxa"/>
          </w:tcPr>
          <w:p w14:paraId="0D3B0E93" w14:textId="125A48C5" w:rsidR="0052684C" w:rsidRDefault="0052684C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2DAAD2FA" w14:textId="70ED0BBE" w:rsidR="0052684C" w:rsidRDefault="003F2701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0D6C95CB" w14:textId="6FCB0CD8" w:rsidR="0052684C" w:rsidRDefault="003F2701" w:rsidP="0052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73</w:t>
            </w:r>
          </w:p>
        </w:tc>
      </w:tr>
      <w:tr w:rsidR="003F2701" w14:paraId="3518D59A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1D5D3B7F" w14:textId="36D5D648" w:rsidR="003F2701" w:rsidRPr="00476013" w:rsidRDefault="00C52E8D" w:rsidP="003F2701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Loss of taste</w:t>
            </w:r>
          </w:p>
          <w:p w14:paraId="12BC9FE2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7EB3308D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1E4A402C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7815364D" w14:textId="474DAACD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60D12A1F" w14:textId="0C278FE1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5349D4BB" w14:textId="76ACBF7B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109</w:t>
            </w:r>
          </w:p>
        </w:tc>
        <w:tc>
          <w:tcPr>
            <w:tcW w:w="1404" w:type="dxa"/>
          </w:tcPr>
          <w:p w14:paraId="5272F23C" w14:textId="2CA65BA6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EC3BBA5" w14:textId="2F9A6245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5602663B" w14:textId="69DC6773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F2701" w14:paraId="67CE08B9" w14:textId="77777777" w:rsidTr="00C52E8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18C97B23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048599B4" w14:textId="64C75718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14663368" w14:textId="2742FE23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86</w:t>
            </w:r>
          </w:p>
        </w:tc>
        <w:tc>
          <w:tcPr>
            <w:tcW w:w="1404" w:type="dxa"/>
          </w:tcPr>
          <w:p w14:paraId="2FCEEC48" w14:textId="0516BDFC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304B5548" w14:textId="6A9631DA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55137DCD" w14:textId="47799991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83</w:t>
            </w:r>
          </w:p>
        </w:tc>
      </w:tr>
      <w:tr w:rsidR="003F2701" w14:paraId="43AD4C46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64E87D9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6DBE8F48" w14:textId="4E6521F0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428BBC3C" w14:textId="3B3751A5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86</w:t>
            </w:r>
          </w:p>
        </w:tc>
        <w:tc>
          <w:tcPr>
            <w:tcW w:w="1404" w:type="dxa"/>
          </w:tcPr>
          <w:p w14:paraId="05C1260A" w14:textId="54831562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DDCF1BF" w14:textId="00CB14E5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.773</w:t>
            </w:r>
          </w:p>
        </w:tc>
        <w:tc>
          <w:tcPr>
            <w:tcW w:w="1399" w:type="dxa"/>
          </w:tcPr>
          <w:p w14:paraId="00331B5C" w14:textId="1F053402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83</w:t>
            </w:r>
          </w:p>
        </w:tc>
      </w:tr>
      <w:tr w:rsidR="003F2701" w14:paraId="3698F735" w14:textId="77777777" w:rsidTr="00C52E8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4B500F5E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596A5640" w14:textId="18D3D572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5F7BAB91" w14:textId="38F3ECE6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109</w:t>
            </w:r>
          </w:p>
        </w:tc>
        <w:tc>
          <w:tcPr>
            <w:tcW w:w="1404" w:type="dxa"/>
          </w:tcPr>
          <w:p w14:paraId="2671BD1C" w14:textId="43D82A37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4709012" w14:textId="79B5171F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1D53E586" w14:textId="25A8EC85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3F2701" w14:paraId="7F842D1F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2A2D8441" w14:textId="4302714A" w:rsidR="003F2701" w:rsidRPr="00476013" w:rsidRDefault="00C52E8D" w:rsidP="003F2701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Loss of smell</w:t>
            </w:r>
          </w:p>
          <w:p w14:paraId="7D083FAF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0F60DEA9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54F962A4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405C0704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1D48F9A6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339DD17B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11AF3B03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2A835866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202A3048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2A2C3F17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1E529ED8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5F68993C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7924BA1C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14C74B91" w14:textId="434F2220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3CAAAC41" w14:textId="66912638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7A9F0463" w14:textId="4F6C2E6E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3</w:t>
            </w:r>
          </w:p>
        </w:tc>
        <w:tc>
          <w:tcPr>
            <w:tcW w:w="1404" w:type="dxa"/>
          </w:tcPr>
          <w:p w14:paraId="417854CF" w14:textId="56D8631C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405A5301" w14:textId="6B4A023E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642F23FA" w14:textId="5CACB02A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68</w:t>
            </w:r>
          </w:p>
        </w:tc>
      </w:tr>
      <w:tr w:rsidR="003F2701" w14:paraId="5718D585" w14:textId="77777777" w:rsidTr="00C52E8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1AF043CB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0E657015" w14:textId="69741C5D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648984FB" w14:textId="4F233205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4</w:t>
            </w:r>
          </w:p>
        </w:tc>
        <w:tc>
          <w:tcPr>
            <w:tcW w:w="1404" w:type="dxa"/>
          </w:tcPr>
          <w:p w14:paraId="0ABF8999" w14:textId="465F0EED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10E6215" w14:textId="0A637978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4FD5C5FA" w14:textId="0C4D564D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</w:tr>
      <w:tr w:rsidR="003F2701" w14:paraId="4B7853CC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2AA07469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689EABF8" w14:textId="26711CD0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2A384268" w14:textId="73D5B4DE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4</w:t>
            </w:r>
          </w:p>
        </w:tc>
        <w:tc>
          <w:tcPr>
            <w:tcW w:w="1404" w:type="dxa"/>
          </w:tcPr>
          <w:p w14:paraId="4B58462E" w14:textId="47CC6733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489279C" w14:textId="19E25226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.000</w:t>
            </w:r>
          </w:p>
        </w:tc>
        <w:tc>
          <w:tcPr>
            <w:tcW w:w="1399" w:type="dxa"/>
          </w:tcPr>
          <w:p w14:paraId="6CC1376D" w14:textId="76DB02AD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95</w:t>
            </w:r>
          </w:p>
        </w:tc>
      </w:tr>
      <w:tr w:rsidR="003F2701" w14:paraId="5F00DAB0" w14:textId="77777777" w:rsidTr="00C52E8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448CCAF8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68535393" w14:textId="5C6B2928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5FBA132E" w14:textId="24B8CFAA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</w:t>
            </w:r>
            <w:r>
              <w:rPr>
                <w:lang w:val="en-US"/>
              </w:rPr>
              <w:t>3</w:t>
            </w:r>
          </w:p>
        </w:tc>
        <w:tc>
          <w:tcPr>
            <w:tcW w:w="1404" w:type="dxa"/>
          </w:tcPr>
          <w:p w14:paraId="007EB151" w14:textId="079FE5D9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7652F98" w14:textId="3529729A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1FDF926B" w14:textId="581FA26F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68</w:t>
            </w:r>
          </w:p>
        </w:tc>
      </w:tr>
      <w:tr w:rsidR="003F2701" w14:paraId="1880666A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7A89B457" w14:textId="5678CA5F" w:rsidR="003F2701" w:rsidRPr="00476013" w:rsidRDefault="00C52E8D" w:rsidP="003F2701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lastRenderedPageBreak/>
              <w:t>Mood disturbance</w:t>
            </w:r>
          </w:p>
          <w:p w14:paraId="7B44839A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69C4E3DC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11859304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0F10E97B" w14:textId="79ED3DD8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16D9C6DD" w14:textId="2606FA51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3BAEC216" w14:textId="0AC32197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474</w:t>
            </w:r>
          </w:p>
        </w:tc>
        <w:tc>
          <w:tcPr>
            <w:tcW w:w="1404" w:type="dxa"/>
          </w:tcPr>
          <w:p w14:paraId="3A588981" w14:textId="1C4172E7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19FE696" w14:textId="2F86EFF7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1E5E08B2" w14:textId="38551B4A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</w:tr>
      <w:tr w:rsidR="003F2701" w14:paraId="747BD8D8" w14:textId="77777777" w:rsidTr="00C52E8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5AEDC4FD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6EAB04B6" w14:textId="74BDB650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31E09C0D" w14:textId="5FEA1F99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79</w:t>
            </w:r>
          </w:p>
        </w:tc>
        <w:tc>
          <w:tcPr>
            <w:tcW w:w="1404" w:type="dxa"/>
          </w:tcPr>
          <w:p w14:paraId="10CF61C9" w14:textId="15E1BCD2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EE7254C" w14:textId="50FC74E7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048EC72E" w14:textId="007E6F20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78</w:t>
            </w:r>
          </w:p>
        </w:tc>
      </w:tr>
      <w:tr w:rsidR="003F2701" w14:paraId="18C2B3D8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DA0020A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2E7B3E7B" w14:textId="2D080071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4918D078" w14:textId="0B435950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79</w:t>
            </w:r>
          </w:p>
        </w:tc>
        <w:tc>
          <w:tcPr>
            <w:tcW w:w="1404" w:type="dxa"/>
          </w:tcPr>
          <w:p w14:paraId="580278FD" w14:textId="101580E9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1E8633D" w14:textId="3B41DB74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.000</w:t>
            </w:r>
          </w:p>
        </w:tc>
        <w:tc>
          <w:tcPr>
            <w:tcW w:w="1399" w:type="dxa"/>
          </w:tcPr>
          <w:p w14:paraId="7B34197C" w14:textId="5190B4ED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78</w:t>
            </w:r>
          </w:p>
        </w:tc>
      </w:tr>
      <w:tr w:rsidR="003F2701" w14:paraId="59D26410" w14:textId="77777777" w:rsidTr="00C52E8D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638B1004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68F24550" w14:textId="2705BFC0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315A026D" w14:textId="2DB44E26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474</w:t>
            </w:r>
          </w:p>
        </w:tc>
        <w:tc>
          <w:tcPr>
            <w:tcW w:w="1404" w:type="dxa"/>
          </w:tcPr>
          <w:p w14:paraId="651BECCE" w14:textId="23FF1C19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B589989" w14:textId="1F6F4FF8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110722E5" w14:textId="48C6B106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</w:tr>
      <w:tr w:rsidR="003F2701" w14:paraId="3BE847E6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761BD2F7" w14:textId="79E1DDE5" w:rsidR="003F2701" w:rsidRPr="00476013" w:rsidRDefault="00C52E8D" w:rsidP="003F2701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Palpitations</w:t>
            </w:r>
          </w:p>
          <w:p w14:paraId="5A28D8BE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37E5CF6E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49BA5FED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7B4C0A8A" w14:textId="34AA5B2C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2F3D5D39" w14:textId="152D53AC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602E2EBE" w14:textId="22502325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436</w:t>
            </w:r>
          </w:p>
        </w:tc>
        <w:tc>
          <w:tcPr>
            <w:tcW w:w="1404" w:type="dxa"/>
          </w:tcPr>
          <w:p w14:paraId="66C42376" w14:textId="0CE5C06E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0D914A0D" w14:textId="7F34D782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19D28295" w14:textId="0665785C" w:rsidR="003F2701" w:rsidRDefault="00C52E8D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5</w:t>
            </w:r>
          </w:p>
        </w:tc>
      </w:tr>
      <w:tr w:rsidR="003F2701" w14:paraId="5CAC590D" w14:textId="77777777" w:rsidTr="00C52E8D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19C2E8A5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6563CD3E" w14:textId="06EF9B7F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40C5B26B" w14:textId="5D3C5CF0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5</w:t>
            </w:r>
          </w:p>
        </w:tc>
        <w:tc>
          <w:tcPr>
            <w:tcW w:w="1404" w:type="dxa"/>
          </w:tcPr>
          <w:p w14:paraId="7B5A861D" w14:textId="6513EB2A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AD7FF2B" w14:textId="0914D8C4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2B64FF8C" w14:textId="534E6EBB" w:rsidR="003F2701" w:rsidRDefault="00C52E8D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5</w:t>
            </w:r>
          </w:p>
        </w:tc>
      </w:tr>
      <w:tr w:rsidR="003F2701" w14:paraId="74B870FF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1F5F8BD4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2F83F804" w14:textId="312CF87B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74CE8D89" w14:textId="6FE60809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5</w:t>
            </w:r>
          </w:p>
        </w:tc>
        <w:tc>
          <w:tcPr>
            <w:tcW w:w="1404" w:type="dxa"/>
          </w:tcPr>
          <w:p w14:paraId="3318CA0A" w14:textId="483194BB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590BB27B" w14:textId="7ADD86CA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9.167</w:t>
            </w:r>
          </w:p>
        </w:tc>
        <w:tc>
          <w:tcPr>
            <w:tcW w:w="1399" w:type="dxa"/>
          </w:tcPr>
          <w:p w14:paraId="30CAF226" w14:textId="7A02E509" w:rsidR="003F2701" w:rsidRDefault="00C52E8D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5</w:t>
            </w:r>
          </w:p>
        </w:tc>
      </w:tr>
      <w:tr w:rsidR="003F2701" w14:paraId="37D3E9E2" w14:textId="77777777" w:rsidTr="00C52E8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7EBC1D46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11BBF55D" w14:textId="25455A01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72C0B471" w14:textId="722803CD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436</w:t>
            </w:r>
          </w:p>
        </w:tc>
        <w:tc>
          <w:tcPr>
            <w:tcW w:w="1404" w:type="dxa"/>
          </w:tcPr>
          <w:p w14:paraId="65D75413" w14:textId="3123A80B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0C15504" w14:textId="2C57E18E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63E73472" w14:textId="096E4504" w:rsidR="003F2701" w:rsidRDefault="00C52E8D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5</w:t>
            </w:r>
          </w:p>
        </w:tc>
      </w:tr>
      <w:tr w:rsidR="003F2701" w14:paraId="66B08CAB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061F27D4" w14:textId="05D1591C" w:rsidR="003F2701" w:rsidRPr="00476013" w:rsidRDefault="00C52E8D" w:rsidP="003F2701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Difficulty swallowing</w:t>
            </w:r>
          </w:p>
          <w:p w14:paraId="7C15A1E8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15D48A86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5606825E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  <w:p w14:paraId="591B1E1E" w14:textId="4622C8FD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005F3D65" w14:textId="3C78F210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60C2ECA8" w14:textId="310C5337" w:rsidR="003F2701" w:rsidRDefault="00C52E8D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1404" w:type="dxa"/>
          </w:tcPr>
          <w:p w14:paraId="30FDE63D" w14:textId="3FF28D3B" w:rsidR="003F2701" w:rsidRDefault="003F2701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7768808" w14:textId="42B127F5" w:rsidR="003F2701" w:rsidRDefault="00C52E8D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394D5487" w14:textId="28238860" w:rsidR="003F2701" w:rsidRDefault="00C52E8D" w:rsidP="003F27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06</w:t>
            </w:r>
          </w:p>
        </w:tc>
      </w:tr>
      <w:tr w:rsidR="003F2701" w14:paraId="22D9A8EA" w14:textId="77777777" w:rsidTr="00C52E8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043EB86B" w14:textId="77777777" w:rsidR="003F2701" w:rsidRPr="00476013" w:rsidRDefault="003F2701" w:rsidP="003F2701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75359A90" w14:textId="06EB16EC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24778146" w14:textId="168A2DD5" w:rsidR="003F2701" w:rsidRDefault="00C52E8D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404" w:type="dxa"/>
          </w:tcPr>
          <w:p w14:paraId="17A710C1" w14:textId="5720E51A" w:rsidR="003F2701" w:rsidRDefault="003F2701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7F3A8A09" w14:textId="369DC050" w:rsidR="003F2701" w:rsidRDefault="00C52E8D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03CE77E1" w14:textId="36AC06A6" w:rsidR="003F2701" w:rsidRDefault="00C52E8D" w:rsidP="003F2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06</w:t>
            </w:r>
          </w:p>
        </w:tc>
      </w:tr>
      <w:tr w:rsidR="00C52E8D" w14:paraId="3FF17F2D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05D4A143" w14:textId="77777777" w:rsidR="00C52E8D" w:rsidRPr="00476013" w:rsidRDefault="00C52E8D" w:rsidP="00C52E8D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493B2CA7" w14:textId="03DB1DAD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7E2CEE09" w14:textId="6E35FFCD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404" w:type="dxa"/>
          </w:tcPr>
          <w:p w14:paraId="1CB4DAA3" w14:textId="2401FA07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6134735C" w14:textId="5CF588C8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.995</w:t>
            </w:r>
          </w:p>
        </w:tc>
        <w:tc>
          <w:tcPr>
            <w:tcW w:w="1399" w:type="dxa"/>
          </w:tcPr>
          <w:p w14:paraId="343A6996" w14:textId="63E8E4BF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06</w:t>
            </w:r>
          </w:p>
        </w:tc>
      </w:tr>
      <w:tr w:rsidR="00C52E8D" w14:paraId="44D7DF52" w14:textId="77777777" w:rsidTr="00C52E8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1DA81A86" w14:textId="77777777" w:rsidR="00C52E8D" w:rsidRPr="00476013" w:rsidRDefault="00C52E8D" w:rsidP="00C52E8D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9" w:type="dxa"/>
          </w:tcPr>
          <w:p w14:paraId="550E550E" w14:textId="080E2355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21E1D3C7" w14:textId="4E65C024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1404" w:type="dxa"/>
          </w:tcPr>
          <w:p w14:paraId="6F863D07" w14:textId="7AE1A160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0BE0172E" w14:textId="394687FA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2EE5E6E6" w14:textId="217EE266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06</w:t>
            </w:r>
          </w:p>
        </w:tc>
      </w:tr>
      <w:tr w:rsidR="00C52E8D" w14:paraId="020101E7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 w:val="restart"/>
          </w:tcPr>
          <w:p w14:paraId="4CEFE509" w14:textId="71249A3F" w:rsidR="00C52E8D" w:rsidRPr="00476013" w:rsidRDefault="00C52E8D" w:rsidP="00C52E8D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>Conjunctivitis</w:t>
            </w:r>
          </w:p>
          <w:p w14:paraId="6AD570BA" w14:textId="77777777" w:rsidR="00C52E8D" w:rsidRPr="00476013" w:rsidRDefault="00C52E8D" w:rsidP="00C52E8D">
            <w:pPr>
              <w:rPr>
                <w:b w:val="0"/>
                <w:bCs w:val="0"/>
                <w:lang w:val="en-US"/>
              </w:rPr>
            </w:pPr>
          </w:p>
          <w:p w14:paraId="0FD84B4D" w14:textId="77777777" w:rsidR="00C52E8D" w:rsidRPr="00476013" w:rsidRDefault="00C52E8D" w:rsidP="00C52E8D">
            <w:pPr>
              <w:rPr>
                <w:b w:val="0"/>
                <w:bCs w:val="0"/>
                <w:lang w:val="en-US"/>
              </w:rPr>
            </w:pPr>
          </w:p>
          <w:p w14:paraId="248792C8" w14:textId="77777777" w:rsidR="00C52E8D" w:rsidRPr="00476013" w:rsidRDefault="00C52E8D" w:rsidP="00C52E8D">
            <w:pPr>
              <w:rPr>
                <w:b w:val="0"/>
                <w:bCs w:val="0"/>
                <w:lang w:val="en-US"/>
              </w:rPr>
            </w:pPr>
          </w:p>
          <w:p w14:paraId="132F3796" w14:textId="5AF945CF" w:rsidR="00C52E8D" w:rsidRPr="00476013" w:rsidRDefault="00C52E8D" w:rsidP="00C52E8D">
            <w:pPr>
              <w:rPr>
                <w:b w:val="0"/>
                <w:bCs w:val="0"/>
                <w:lang w:val="en-US"/>
              </w:rPr>
            </w:pPr>
            <w:r w:rsidRPr="00476013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1459" w:type="dxa"/>
          </w:tcPr>
          <w:p w14:paraId="15743CC0" w14:textId="1C6E54F1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average</w:t>
            </w:r>
          </w:p>
        </w:tc>
        <w:tc>
          <w:tcPr>
            <w:tcW w:w="1451" w:type="dxa"/>
          </w:tcPr>
          <w:p w14:paraId="274B61A0" w14:textId="121C7FED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137</w:t>
            </w:r>
          </w:p>
        </w:tc>
        <w:tc>
          <w:tcPr>
            <w:tcW w:w="1404" w:type="dxa"/>
          </w:tcPr>
          <w:p w14:paraId="11ED02BB" w14:textId="3CF8E0FA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4C8E7DF9" w14:textId="2AB9C3D8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1183A296" w14:textId="5011F36F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</w:tr>
      <w:tr w:rsidR="00C52E8D" w14:paraId="4504FCA6" w14:textId="77777777" w:rsidTr="00C52E8D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0F698755" w14:textId="77777777" w:rsidR="00C52E8D" w:rsidRDefault="00C52E8D" w:rsidP="00C52E8D">
            <w:pPr>
              <w:rPr>
                <w:lang w:val="en-US"/>
              </w:rPr>
            </w:pPr>
          </w:p>
        </w:tc>
        <w:tc>
          <w:tcPr>
            <w:tcW w:w="1459" w:type="dxa"/>
          </w:tcPr>
          <w:p w14:paraId="5E798C23" w14:textId="4FBD6E20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median</w:t>
            </w:r>
          </w:p>
        </w:tc>
        <w:tc>
          <w:tcPr>
            <w:tcW w:w="1451" w:type="dxa"/>
          </w:tcPr>
          <w:p w14:paraId="780206C2" w14:textId="79495D3C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80</w:t>
            </w:r>
          </w:p>
        </w:tc>
        <w:tc>
          <w:tcPr>
            <w:tcW w:w="1404" w:type="dxa"/>
          </w:tcPr>
          <w:p w14:paraId="00CA3DD6" w14:textId="32DBAF76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69B2E9DF" w14:textId="4C6D766F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0FC2F385" w14:textId="56576AB7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41</w:t>
            </w:r>
          </w:p>
        </w:tc>
      </w:tr>
      <w:tr w:rsidR="00C52E8D" w14:paraId="14C56868" w14:textId="77777777" w:rsidTr="00C52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4BFF4A08" w14:textId="77777777" w:rsidR="00C52E8D" w:rsidRDefault="00C52E8D" w:rsidP="00C52E8D">
            <w:pPr>
              <w:rPr>
                <w:lang w:val="en-US"/>
              </w:rPr>
            </w:pPr>
          </w:p>
        </w:tc>
        <w:tc>
          <w:tcPr>
            <w:tcW w:w="1459" w:type="dxa"/>
          </w:tcPr>
          <w:p w14:paraId="1BC7F318" w14:textId="3136B3E4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Based on the median and with adjusted </w:t>
            </w:r>
            <w:proofErr w:type="spellStart"/>
            <w:r>
              <w:rPr>
                <w:lang w:val="en-US"/>
              </w:rPr>
              <w:t>gl</w:t>
            </w:r>
            <w:proofErr w:type="spellEnd"/>
          </w:p>
        </w:tc>
        <w:tc>
          <w:tcPr>
            <w:tcW w:w="1451" w:type="dxa"/>
          </w:tcPr>
          <w:p w14:paraId="60C59F8E" w14:textId="7786ECC3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80</w:t>
            </w:r>
          </w:p>
        </w:tc>
        <w:tc>
          <w:tcPr>
            <w:tcW w:w="1404" w:type="dxa"/>
          </w:tcPr>
          <w:p w14:paraId="18870180" w14:textId="30E71723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0E514918" w14:textId="4D96788F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.449</w:t>
            </w:r>
          </w:p>
        </w:tc>
        <w:tc>
          <w:tcPr>
            <w:tcW w:w="1399" w:type="dxa"/>
          </w:tcPr>
          <w:p w14:paraId="5F6DDD08" w14:textId="009C8EF5" w:rsidR="00C52E8D" w:rsidRDefault="00C52E8D" w:rsidP="00C52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41</w:t>
            </w:r>
          </w:p>
        </w:tc>
      </w:tr>
      <w:tr w:rsidR="00C52E8D" w14:paraId="6537FB52" w14:textId="77777777" w:rsidTr="00C52E8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vMerge/>
          </w:tcPr>
          <w:p w14:paraId="0F494BBD" w14:textId="77777777" w:rsidR="00C52E8D" w:rsidRDefault="00C52E8D" w:rsidP="00C52E8D">
            <w:pPr>
              <w:rPr>
                <w:lang w:val="en-US"/>
              </w:rPr>
            </w:pPr>
          </w:p>
        </w:tc>
        <w:tc>
          <w:tcPr>
            <w:tcW w:w="1459" w:type="dxa"/>
          </w:tcPr>
          <w:p w14:paraId="09EB546D" w14:textId="1AA00BBF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ased on the trimmed mean</w:t>
            </w:r>
          </w:p>
        </w:tc>
        <w:tc>
          <w:tcPr>
            <w:tcW w:w="1451" w:type="dxa"/>
          </w:tcPr>
          <w:p w14:paraId="24128702" w14:textId="4826F87D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137</w:t>
            </w:r>
          </w:p>
        </w:tc>
        <w:tc>
          <w:tcPr>
            <w:tcW w:w="1404" w:type="dxa"/>
          </w:tcPr>
          <w:p w14:paraId="75D20E0C" w14:textId="2C6F6851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04" w:type="dxa"/>
          </w:tcPr>
          <w:p w14:paraId="1671D6A7" w14:textId="1006348D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399" w:type="dxa"/>
          </w:tcPr>
          <w:p w14:paraId="2844748D" w14:textId="0130B8CA" w:rsidR="00C52E8D" w:rsidRDefault="00C52E8D" w:rsidP="00C52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</w:tr>
    </w:tbl>
    <w:p w14:paraId="72B4787F" w14:textId="77777777" w:rsidR="00B35AF2" w:rsidRDefault="00B35AF2" w:rsidP="00A81648">
      <w:pPr>
        <w:rPr>
          <w:lang w:val="en-US"/>
        </w:rPr>
      </w:pPr>
    </w:p>
    <w:p w14:paraId="709917A9" w14:textId="77777777" w:rsidR="006E3884" w:rsidRDefault="006E3884" w:rsidP="00A81648">
      <w:pPr>
        <w:rPr>
          <w:lang w:val="en-US"/>
        </w:rPr>
      </w:pPr>
    </w:p>
    <w:p w14:paraId="3E34250D" w14:textId="77777777" w:rsidR="006E3884" w:rsidRDefault="006E3884" w:rsidP="00A81648">
      <w:pPr>
        <w:rPr>
          <w:lang w:val="en-US"/>
        </w:rPr>
      </w:pPr>
    </w:p>
    <w:p w14:paraId="733608A0" w14:textId="77777777" w:rsidR="00A81648" w:rsidRDefault="00A81648">
      <w:pPr>
        <w:rPr>
          <w:lang w:val="en-US"/>
        </w:rPr>
      </w:pPr>
    </w:p>
    <w:p w14:paraId="4C6674B1" w14:textId="3A3EA131" w:rsidR="00A81648" w:rsidRPr="00970B93" w:rsidRDefault="00A81648">
      <w:pPr>
        <w:rPr>
          <w:lang w:val="en-US"/>
        </w:rPr>
      </w:pPr>
    </w:p>
    <w:sectPr w:rsidR="00A81648" w:rsidRPr="00970B93" w:rsidSect="00CF78C0">
      <w:pgSz w:w="11906" w:h="16838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mirrorMargins/>
  <w:proofState w:spelling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F5"/>
    <w:rsid w:val="00101F4A"/>
    <w:rsid w:val="001F1CF9"/>
    <w:rsid w:val="002541FC"/>
    <w:rsid w:val="003642B3"/>
    <w:rsid w:val="003F2701"/>
    <w:rsid w:val="00476013"/>
    <w:rsid w:val="0052684C"/>
    <w:rsid w:val="006E3884"/>
    <w:rsid w:val="0084730D"/>
    <w:rsid w:val="008F086E"/>
    <w:rsid w:val="00970B93"/>
    <w:rsid w:val="00A81648"/>
    <w:rsid w:val="00A93BB4"/>
    <w:rsid w:val="00B35AF2"/>
    <w:rsid w:val="00B46885"/>
    <w:rsid w:val="00BE41D5"/>
    <w:rsid w:val="00C52E8D"/>
    <w:rsid w:val="00C851F5"/>
    <w:rsid w:val="00CF78C0"/>
    <w:rsid w:val="00D747C9"/>
    <w:rsid w:val="00EC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89B2D"/>
  <w15:chartTrackingRefBased/>
  <w15:docId w15:val="{3A3F4474-6D78-1349-AC9F-1073887CB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C85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85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851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851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851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851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851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851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851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5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85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85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851F5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851F5"/>
    <w:rPr>
      <w:rFonts w:eastAsiaTheme="majorEastAsia" w:cstheme="majorBidi"/>
      <w:color w:val="0F4761" w:themeColor="accent1" w:themeShade="BF"/>
      <w:sz w:val="22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851F5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851F5"/>
    <w:rPr>
      <w:rFonts w:eastAsiaTheme="majorEastAsia" w:cstheme="majorBidi"/>
      <w:color w:val="595959" w:themeColor="text1" w:themeTint="A6"/>
      <w:sz w:val="22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851F5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851F5"/>
    <w:rPr>
      <w:rFonts w:eastAsiaTheme="majorEastAsia" w:cstheme="majorBidi"/>
      <w:color w:val="272727" w:themeColor="text1" w:themeTint="D8"/>
      <w:sz w:val="22"/>
    </w:rPr>
  </w:style>
  <w:style w:type="paragraph" w:styleId="Ttulo">
    <w:name w:val="Title"/>
    <w:basedOn w:val="Normal"/>
    <w:next w:val="Normal"/>
    <w:link w:val="TtuloCar"/>
    <w:uiPriority w:val="10"/>
    <w:qFormat/>
    <w:rsid w:val="00C851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85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851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85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851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851F5"/>
    <w:rPr>
      <w:i/>
      <w:iCs/>
      <w:color w:val="404040" w:themeColor="text1" w:themeTint="BF"/>
      <w:sz w:val="22"/>
    </w:rPr>
  </w:style>
  <w:style w:type="paragraph" w:styleId="Prrafodelista">
    <w:name w:val="List Paragraph"/>
    <w:basedOn w:val="Normal"/>
    <w:uiPriority w:val="34"/>
    <w:qFormat/>
    <w:rsid w:val="00C851F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851F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85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851F5"/>
    <w:rPr>
      <w:i/>
      <w:iCs/>
      <w:color w:val="0F4761" w:themeColor="accent1" w:themeShade="BF"/>
      <w:sz w:val="22"/>
    </w:rPr>
  </w:style>
  <w:style w:type="character" w:styleId="Referenciaintensa">
    <w:name w:val="Intense Reference"/>
    <w:basedOn w:val="Fuentedeprrafopredeter"/>
    <w:uiPriority w:val="32"/>
    <w:qFormat/>
    <w:rsid w:val="00C851F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93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A93BB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1">
    <w:name w:val="Plain Table 1"/>
    <w:basedOn w:val="Tablanormal"/>
    <w:uiPriority w:val="41"/>
    <w:rsid w:val="00C52E8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8</Pages>
  <Words>1132</Words>
  <Characters>6230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ARCILLA TORIBIO</dc:creator>
  <cp:keywords/>
  <dc:description/>
  <cp:lastModifiedBy>IRENE MARCILLA TORIBIO</cp:lastModifiedBy>
  <cp:revision>3</cp:revision>
  <dcterms:created xsi:type="dcterms:W3CDTF">2024-02-08T13:53:00Z</dcterms:created>
  <dcterms:modified xsi:type="dcterms:W3CDTF">2024-02-13T14:19:00Z</dcterms:modified>
</cp:coreProperties>
</file>